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58F60" w14:textId="77777777" w:rsidR="00DC58D6" w:rsidRPr="00B2234E" w:rsidRDefault="009A0292" w:rsidP="00415DB0">
      <w:pPr>
        <w:spacing w:line="360" w:lineRule="auto"/>
      </w:pPr>
      <w:bookmarkStart w:id="0" w:name="_GoBack"/>
      <w:bookmarkEnd w:id="0"/>
      <w:r w:rsidRPr="00B2234E">
        <w:rPr>
          <w:b/>
          <w:sz w:val="28"/>
        </w:rPr>
        <w:t>Supplement 1.</w:t>
      </w:r>
      <w:r w:rsidRPr="00B2234E">
        <w:rPr>
          <w:sz w:val="28"/>
        </w:rPr>
        <w:t xml:space="preserve"> </w:t>
      </w:r>
      <w:r w:rsidRPr="00B2234E">
        <w:t xml:space="preserve">Overview of infection prevention and control </w:t>
      </w:r>
      <w:r w:rsidR="003469C0" w:rsidRPr="00B2234E">
        <w:t xml:space="preserve">(IPC) </w:t>
      </w:r>
      <w:r w:rsidRPr="00B2234E">
        <w:t xml:space="preserve">measures installed </w:t>
      </w:r>
      <w:r w:rsidR="003469C0" w:rsidRPr="00B2234E">
        <w:t xml:space="preserve">to prevent transmission of Verona Integron-encoded metallo-beta-lactamase (VIM)-producing </w:t>
      </w:r>
      <w:r w:rsidR="003469C0" w:rsidRPr="00B2234E">
        <w:rPr>
          <w:i/>
        </w:rPr>
        <w:t>Pseudomonas aeruginosa</w:t>
      </w:r>
      <w:r w:rsidR="003469C0" w:rsidRPr="00B2234E">
        <w:t xml:space="preserve"> (VIM-PA) </w:t>
      </w:r>
      <w:r w:rsidRPr="00B2234E">
        <w:t xml:space="preserve">at the </w:t>
      </w:r>
      <w:r w:rsidR="003469C0" w:rsidRPr="00B2234E">
        <w:t xml:space="preserve">2 included </w:t>
      </w:r>
      <w:r w:rsidRPr="00B2234E">
        <w:t>intensive care units</w:t>
      </w:r>
      <w:r w:rsidR="003469C0" w:rsidRPr="00B2234E">
        <w:t xml:space="preserve"> (ICU)</w:t>
      </w:r>
      <w:r w:rsidR="0017621C" w:rsidRPr="00B2234E">
        <w:t>; January 2010 until May 18, 2018</w:t>
      </w:r>
      <w:r w:rsidRPr="00B2234E">
        <w:t>.</w:t>
      </w:r>
    </w:p>
    <w:p w14:paraId="51A35FD7" w14:textId="757E8DAF" w:rsidR="009C3500" w:rsidRPr="009C3500" w:rsidRDefault="009C3500" w:rsidP="009C350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9C3500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9C350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C3500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9C350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9C3500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856706">
        <w:rPr>
          <w:b/>
          <w:bCs/>
          <w:i w:val="0"/>
          <w:iCs w:val="0"/>
          <w:color w:val="auto"/>
          <w:sz w:val="22"/>
          <w:szCs w:val="22"/>
        </w:rPr>
        <w:t>A</w:t>
      </w:r>
      <w:r w:rsidRPr="009C3500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9C3500">
        <w:rPr>
          <w:i w:val="0"/>
          <w:iCs w:val="0"/>
          <w:color w:val="auto"/>
          <w:sz w:val="22"/>
          <w:szCs w:val="22"/>
        </w:rPr>
        <w:t>ICP measures implemented for a period of time at the ICU.</w:t>
      </w:r>
      <w:r w:rsidRPr="009C350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Light"/>
        <w:tblW w:w="9470" w:type="dxa"/>
        <w:tblLook w:val="04A0" w:firstRow="1" w:lastRow="0" w:firstColumn="1" w:lastColumn="0" w:noHBand="0" w:noVBand="1"/>
      </w:tblPr>
      <w:tblGrid>
        <w:gridCol w:w="6374"/>
        <w:gridCol w:w="1559"/>
        <w:gridCol w:w="1537"/>
      </w:tblGrid>
      <w:tr w:rsidR="007B0A6F" w:rsidRPr="00B2234E" w14:paraId="76A68524" w14:textId="77777777" w:rsidTr="00415DB0">
        <w:trPr>
          <w:trHeight w:val="300"/>
        </w:trPr>
        <w:tc>
          <w:tcPr>
            <w:tcW w:w="6374" w:type="dxa"/>
            <w:shd w:val="clear" w:color="auto" w:fill="F2F2F2" w:themeFill="background1" w:themeFillShade="F2"/>
            <w:noWrap/>
            <w:hideMark/>
          </w:tcPr>
          <w:p w14:paraId="3D3B428E" w14:textId="77777777" w:rsidR="0017621C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PC measure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25751C53" w14:textId="744DA9C9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tart d</w:t>
            </w:r>
            <w:r w:rsidRPr="009A029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te</w:t>
            </w:r>
            <w:r w:rsidR="00415DB0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month-year)</w:t>
            </w:r>
          </w:p>
        </w:tc>
        <w:tc>
          <w:tcPr>
            <w:tcW w:w="1537" w:type="dxa"/>
            <w:shd w:val="clear" w:color="auto" w:fill="F2F2F2" w:themeFill="background1" w:themeFillShade="F2"/>
            <w:noWrap/>
            <w:hideMark/>
          </w:tcPr>
          <w:p w14:paraId="18CC74B8" w14:textId="1F90B286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nd d</w:t>
            </w:r>
            <w:r w:rsidRPr="009A029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te</w:t>
            </w:r>
            <w:r w:rsidR="00415DB0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month-year)</w:t>
            </w:r>
          </w:p>
        </w:tc>
      </w:tr>
      <w:tr w:rsidR="00415DB0" w:rsidRPr="00B2234E" w14:paraId="12247A58" w14:textId="77777777" w:rsidTr="00415DB0">
        <w:trPr>
          <w:trHeight w:val="300"/>
        </w:trPr>
        <w:tc>
          <w:tcPr>
            <w:tcW w:w="6374" w:type="dxa"/>
            <w:shd w:val="clear" w:color="auto" w:fill="auto"/>
            <w:noWrap/>
          </w:tcPr>
          <w:p w14:paraId="253B0546" w14:textId="146B55D0" w:rsidR="00415DB0" w:rsidRPr="00415DB0" w:rsidRDefault="00415DB0" w:rsidP="000D1469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415DB0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General use of re-usable gowns by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HCW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</w:tcPr>
          <w:p w14:paraId="64461D1A" w14:textId="3E892D73" w:rsidR="00415DB0" w:rsidRPr="00415DB0" w:rsidRDefault="00415DB0" w:rsidP="000D1469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415DB0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Jan-10</w:t>
            </w:r>
          </w:p>
        </w:tc>
        <w:tc>
          <w:tcPr>
            <w:tcW w:w="1537" w:type="dxa"/>
            <w:shd w:val="clear" w:color="auto" w:fill="auto"/>
            <w:noWrap/>
          </w:tcPr>
          <w:p w14:paraId="70D76401" w14:textId="6839B555" w:rsidR="00415DB0" w:rsidRPr="00415DB0" w:rsidRDefault="00415DB0" w:rsidP="000D1469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415DB0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Sep-11</w:t>
            </w:r>
          </w:p>
        </w:tc>
      </w:tr>
      <w:tr w:rsidR="00415DB0" w:rsidRPr="00B2234E" w14:paraId="308C3C2C" w14:textId="77777777" w:rsidTr="00415DB0">
        <w:trPr>
          <w:trHeight w:val="300"/>
        </w:trPr>
        <w:tc>
          <w:tcPr>
            <w:tcW w:w="6374" w:type="dxa"/>
            <w:shd w:val="clear" w:color="auto" w:fill="auto"/>
            <w:noWrap/>
          </w:tcPr>
          <w:p w14:paraId="0F7FF347" w14:textId="278D5575" w:rsidR="00415DB0" w:rsidRPr="00B2234E" w:rsidRDefault="00415DB0" w:rsidP="00415DB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General use of gloves and gowns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by HCW and visitors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(preemptive contact isolation)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all patients admitted at the ICUs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</w:tcPr>
          <w:p w14:paraId="3AA4B160" w14:textId="27CD61B5" w:rsidR="00415DB0" w:rsidRPr="00415DB0" w:rsidRDefault="00415DB0" w:rsidP="000D1469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415DB0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Oct-11</w:t>
            </w:r>
          </w:p>
        </w:tc>
        <w:tc>
          <w:tcPr>
            <w:tcW w:w="1537" w:type="dxa"/>
            <w:shd w:val="clear" w:color="auto" w:fill="auto"/>
            <w:noWrap/>
          </w:tcPr>
          <w:p w14:paraId="5B358DC2" w14:textId="3514F49D" w:rsidR="00415DB0" w:rsidRPr="00415DB0" w:rsidRDefault="00415DB0" w:rsidP="000D1469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415DB0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Mar-12</w:t>
            </w:r>
          </w:p>
        </w:tc>
      </w:tr>
      <w:tr w:rsidR="00415DB0" w:rsidRPr="00B2234E" w14:paraId="5B86F020" w14:textId="77777777" w:rsidTr="00415DB0">
        <w:trPr>
          <w:trHeight w:val="300"/>
        </w:trPr>
        <w:tc>
          <w:tcPr>
            <w:tcW w:w="6374" w:type="dxa"/>
            <w:noWrap/>
          </w:tcPr>
          <w:p w14:paraId="617533C1" w14:textId="384D0ED3" w:rsidR="00415DB0" w:rsidRPr="009A0292" w:rsidRDefault="00415DB0" w:rsidP="00B13E38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General use of gloves and gowns by HCW when having physical patient contact (</w:t>
            </w:r>
            <w:r w:rsidRPr="00415DB0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i.e.</w:t>
            </w:r>
            <w:r w:rsidR="00027C46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ot when changing an </w:t>
            </w:r>
            <w:r w:rsidR="00D748B7">
              <w:rPr>
                <w:rFonts w:ascii="Calibri" w:eastAsia="Times New Roman" w:hAnsi="Calibri" w:cs="Calibri"/>
                <w:color w:val="000000"/>
                <w:lang w:eastAsia="nl-NL"/>
              </w:rPr>
              <w:t>intravenous fluid</w:t>
            </w:r>
            <w:r w:rsidR="00B13E3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bag).</w:t>
            </w:r>
          </w:p>
        </w:tc>
        <w:tc>
          <w:tcPr>
            <w:tcW w:w="1559" w:type="dxa"/>
            <w:noWrap/>
          </w:tcPr>
          <w:p w14:paraId="684F6E12" w14:textId="22FB1E0F" w:rsidR="00415DB0" w:rsidRPr="00B2234E" w:rsidRDefault="00415DB0" w:rsidP="00C4696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pr-12</w:t>
            </w:r>
          </w:p>
        </w:tc>
        <w:tc>
          <w:tcPr>
            <w:tcW w:w="1537" w:type="dxa"/>
            <w:noWrap/>
          </w:tcPr>
          <w:p w14:paraId="4A3E8526" w14:textId="395E4CFF" w:rsidR="00415DB0" w:rsidRPr="00B2234E" w:rsidRDefault="00415DB0" w:rsidP="00C4696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y-18</w:t>
            </w:r>
          </w:p>
        </w:tc>
      </w:tr>
      <w:tr w:rsidR="007B0A6F" w:rsidRPr="00B2234E" w14:paraId="3BDB47E5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2E877530" w14:textId="2C34357C" w:rsidR="0017621C" w:rsidRPr="009A0292" w:rsidRDefault="00DE1CD8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T</w:t>
            </w:r>
            <w:r w:rsidR="003B4B6A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he patient room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every patient</w:t>
            </w:r>
            <w:r w:rsidR="003B4B6A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105133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dentified </w:t>
            </w:r>
            <w:r w:rsidR="003B4B6A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with VIM-PA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: daily cleaning, and disinfection with 250 ppm chlorine after discharge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1DA77BA5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A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ug-10</w:t>
            </w:r>
          </w:p>
        </w:tc>
        <w:tc>
          <w:tcPr>
            <w:tcW w:w="1537" w:type="dxa"/>
            <w:noWrap/>
            <w:hideMark/>
          </w:tcPr>
          <w:p w14:paraId="3D3F2E2D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May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8</w:t>
            </w:r>
          </w:p>
        </w:tc>
      </w:tr>
      <w:tr w:rsidR="007B0A6F" w:rsidRPr="00B2234E" w14:paraId="6C0DC8E3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6661E3F8" w14:textId="3A97D6CF" w:rsidR="0017621C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Emphasis </w:t>
            </w:r>
            <w:r w:rsidR="00BF759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(communication by </w:t>
            </w:r>
            <w:r w:rsidR="00D748B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he </w:t>
            </w:r>
            <w:r w:rsidR="00BF759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PC team) 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o</w:t>
            </w:r>
            <w:r w:rsidR="00D319C6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paration of clean materials from dirty sinks</w:t>
            </w:r>
            <w:r w:rsidR="00DE1CD8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5473A1BF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b-11</w:t>
            </w:r>
          </w:p>
        </w:tc>
        <w:tc>
          <w:tcPr>
            <w:tcW w:w="1537" w:type="dxa"/>
            <w:noWrap/>
            <w:hideMark/>
          </w:tcPr>
          <w:p w14:paraId="7310F181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May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8</w:t>
            </w:r>
          </w:p>
        </w:tc>
      </w:tr>
      <w:tr w:rsidR="00EF4BF0" w:rsidRPr="00B2234E" w14:paraId="0EB6C3B1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67E0A360" w14:textId="6B8E74D7" w:rsidR="00EF4BF0" w:rsidRPr="009A0292" w:rsidRDefault="00EF4BF0" w:rsidP="00C4696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(throat and rectum)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of patients 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on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dmission and 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t 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discharge.</w:t>
            </w:r>
          </w:p>
        </w:tc>
        <w:tc>
          <w:tcPr>
            <w:tcW w:w="1559" w:type="dxa"/>
            <w:noWrap/>
            <w:hideMark/>
          </w:tcPr>
          <w:p w14:paraId="2FE87DE8" w14:textId="77777777" w:rsidR="00EF4BF0" w:rsidRPr="009A0292" w:rsidRDefault="00EF4BF0" w:rsidP="00C4696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A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ug-11</w:t>
            </w:r>
          </w:p>
        </w:tc>
        <w:tc>
          <w:tcPr>
            <w:tcW w:w="1537" w:type="dxa"/>
            <w:noWrap/>
            <w:hideMark/>
          </w:tcPr>
          <w:p w14:paraId="0532F391" w14:textId="77777777" w:rsidR="00EF4BF0" w:rsidRPr="009A0292" w:rsidRDefault="00EF4BF0" w:rsidP="00C4696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ay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8</w:t>
            </w:r>
          </w:p>
        </w:tc>
      </w:tr>
      <w:tr w:rsidR="007B0A6F" w:rsidRPr="00B2234E" w14:paraId="0CA41A20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147E11C1" w14:textId="668253DC" w:rsidR="0017621C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</w:t>
            </w:r>
            <w:r w:rsidR="00630A12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(throat and rectum) </w:t>
            </w:r>
            <w:r w:rsidR="003B215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of patients 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during hospitalization (twice weekly)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437BD249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A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ug-11</w:t>
            </w:r>
          </w:p>
        </w:tc>
        <w:tc>
          <w:tcPr>
            <w:tcW w:w="1537" w:type="dxa"/>
            <w:noWrap/>
            <w:hideMark/>
          </w:tcPr>
          <w:p w14:paraId="003F04B4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Sep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4</w:t>
            </w:r>
          </w:p>
        </w:tc>
      </w:tr>
      <w:tr w:rsidR="007B0A6F" w:rsidRPr="00B2234E" w14:paraId="28C7B87D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0E8B01F7" w14:textId="591F8708" w:rsidR="003B4B6A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</w:t>
            </w:r>
            <w:r w:rsidR="00630A12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(throat and rectum) </w:t>
            </w:r>
            <w:r w:rsidR="003B215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of patients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during hospitalization (weekly)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05D71566" w14:textId="77777777" w:rsidR="003B4B6A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Oc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t-14</w:t>
            </w:r>
          </w:p>
        </w:tc>
        <w:tc>
          <w:tcPr>
            <w:tcW w:w="1537" w:type="dxa"/>
            <w:noWrap/>
            <w:hideMark/>
          </w:tcPr>
          <w:p w14:paraId="275CA8E2" w14:textId="77777777" w:rsidR="003B4B6A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D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c-14</w:t>
            </w:r>
          </w:p>
        </w:tc>
      </w:tr>
      <w:tr w:rsidR="007B0A6F" w:rsidRPr="00B2234E" w14:paraId="44BE4446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10FD4F18" w14:textId="7411D171" w:rsidR="003B4B6A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</w:t>
            </w:r>
            <w:r w:rsidR="00630A12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(throat and rectum) </w:t>
            </w:r>
            <w:r w:rsidR="003B215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of patients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during hospitalization (twice weekly)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60D005F9" w14:textId="77777777" w:rsidR="003B4B6A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J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an-15</w:t>
            </w:r>
          </w:p>
        </w:tc>
        <w:tc>
          <w:tcPr>
            <w:tcW w:w="1537" w:type="dxa"/>
            <w:noWrap/>
            <w:hideMark/>
          </w:tcPr>
          <w:p w14:paraId="27821722" w14:textId="77777777" w:rsidR="003B4B6A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ay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8</w:t>
            </w:r>
          </w:p>
        </w:tc>
      </w:tr>
      <w:tr w:rsidR="007B0A6F" w:rsidRPr="00B2234E" w14:paraId="129BEDCB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524E11DD" w14:textId="5CE5A8A2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lectronic flagging in the electronic patient fil of all</w:t>
            </w:r>
            <w:r w:rsidR="00DE1CD8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VIM-PA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ositive patients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18101C5C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p-11</w:t>
            </w:r>
          </w:p>
        </w:tc>
        <w:tc>
          <w:tcPr>
            <w:tcW w:w="1537" w:type="dxa"/>
            <w:noWrap/>
            <w:hideMark/>
          </w:tcPr>
          <w:p w14:paraId="3D1CBD6E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ay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8</w:t>
            </w:r>
          </w:p>
        </w:tc>
      </w:tr>
      <w:tr w:rsidR="007B0A6F" w:rsidRPr="00B2234E" w14:paraId="2CB4ED4E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02FE4D81" w14:textId="269C84A5" w:rsidR="0017621C" w:rsidRPr="009A0292" w:rsidRDefault="003B4B6A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Only allowed to use s</w:t>
            </w:r>
            <w:r w:rsidR="00DE1CD8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ingle-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use wash gloves</w:t>
            </w:r>
            <w:r w:rsidR="003B215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t the ICU</w:t>
            </w:r>
            <w:r w:rsidR="00BF4E28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70F00FA6" w14:textId="490215F7" w:rsidR="0017621C" w:rsidRPr="009A0292" w:rsidRDefault="00A508B3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</w:t>
            </w:r>
            <w:r w:rsidR="00330EFB">
              <w:rPr>
                <w:rFonts w:ascii="Calibri" w:eastAsia="Times New Roman" w:hAnsi="Calibri" w:cs="Calibri"/>
                <w:color w:val="000000"/>
                <w:lang w:eastAsia="nl-NL"/>
              </w:rPr>
              <w:t>ec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1</w:t>
            </w:r>
          </w:p>
        </w:tc>
        <w:tc>
          <w:tcPr>
            <w:tcW w:w="1537" w:type="dxa"/>
            <w:noWrap/>
            <w:hideMark/>
          </w:tcPr>
          <w:p w14:paraId="44953F94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ay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8</w:t>
            </w:r>
          </w:p>
        </w:tc>
      </w:tr>
      <w:tr w:rsidR="007B0A6F" w:rsidRPr="00B2234E" w14:paraId="01EA7D87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34008953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Discontinuation usage of tap water</w:t>
            </w:r>
            <w:r w:rsidR="003B215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t the ICU</w:t>
            </w:r>
            <w:r w:rsidR="00DE1CD8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, only usage of bottled water allowed.</w:t>
            </w:r>
          </w:p>
        </w:tc>
        <w:tc>
          <w:tcPr>
            <w:tcW w:w="1559" w:type="dxa"/>
            <w:noWrap/>
            <w:hideMark/>
          </w:tcPr>
          <w:p w14:paraId="13A113A4" w14:textId="164E73A1" w:rsidR="0017621C" w:rsidRPr="009A0292" w:rsidRDefault="00A508B3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</w:t>
            </w:r>
            <w:r w:rsidR="00330EFB">
              <w:rPr>
                <w:rFonts w:ascii="Calibri" w:eastAsia="Times New Roman" w:hAnsi="Calibri" w:cs="Calibri"/>
                <w:color w:val="000000"/>
                <w:lang w:eastAsia="nl-NL"/>
              </w:rPr>
              <w:t>ec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1</w:t>
            </w:r>
          </w:p>
        </w:tc>
        <w:tc>
          <w:tcPr>
            <w:tcW w:w="1537" w:type="dxa"/>
            <w:noWrap/>
            <w:hideMark/>
          </w:tcPr>
          <w:p w14:paraId="257B2FEE" w14:textId="77777777" w:rsidR="0017621C" w:rsidRPr="009A0292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ay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8</w:t>
            </w:r>
          </w:p>
        </w:tc>
      </w:tr>
      <w:tr w:rsidR="007B0A6F" w:rsidRPr="00B2234E" w14:paraId="68857311" w14:textId="77777777" w:rsidTr="00415DB0">
        <w:trPr>
          <w:trHeight w:val="300"/>
        </w:trPr>
        <w:tc>
          <w:tcPr>
            <w:tcW w:w="6374" w:type="dxa"/>
            <w:noWrap/>
            <w:hideMark/>
          </w:tcPr>
          <w:p w14:paraId="1BDE6323" w14:textId="77777777" w:rsidR="00A14BAC" w:rsidRDefault="007B0A6F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nstallation of sink drain plugs as physical barriers against splashing to prevent transmission of VIM-PA from drain reservoirs to the surrounding sink environment. </w:t>
            </w:r>
          </w:p>
          <w:p w14:paraId="3D8DE6F2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re-intervention phase</w:t>
            </w:r>
          </w:p>
          <w:p w14:paraId="07E1A95C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tervention</w:t>
            </w:r>
            <w:r w:rsidR="00B779A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hase</w:t>
            </w:r>
          </w:p>
          <w:p w14:paraId="772AE0EC" w14:textId="77777777" w:rsidR="00C20B4E" w:rsidRPr="00B223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ost-intervention phase</w:t>
            </w:r>
          </w:p>
          <w:p w14:paraId="4303A7E8" w14:textId="77777777" w:rsidR="007B0A6F" w:rsidRPr="009A0292" w:rsidRDefault="007B0A6F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lastRenderedPageBreak/>
              <w:drawing>
                <wp:inline distT="0" distB="0" distL="0" distR="0" wp14:anchorId="1549B96B" wp14:editId="485AFEC2">
                  <wp:extent cx="1362074" cy="1066800"/>
                  <wp:effectExtent l="133350" t="114300" r="124460" b="152400"/>
                  <wp:docPr id="1" name="Picture 1" descr="V:\Infectiepreventie\Uitbraak\R0009 Pseudomonas\R00009BL PUTJESPLAN\Uitvoering putjesplan v.a. jan 2013\foto's proefplaatsing op AZIC\putjes AZI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V:\Infectiepreventie\Uitbraak\R0009 Pseudomonas\R00009BL PUTJESPLAN\Uitvoering putjesplan v.a. jan 2013\foto's proefplaatsing op AZIC\putjes AZIC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653" t="25806" r="11672" b="13978"/>
                          <a:stretch/>
                        </pic:blipFill>
                        <pic:spPr bwMode="auto">
                          <a:xfrm>
                            <a:off x="0" y="0"/>
                            <a:ext cx="1367201" cy="1070816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B2234E"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eastAsia="x-none" w:bidi="x-none"/>
              </w:rPr>
              <w:t xml:space="preserve"> </w:t>
            </w:r>
            <w:r w:rsidRPr="00B2234E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w:drawing>
                <wp:inline distT="0" distB="0" distL="0" distR="0" wp14:anchorId="65EC3DDA" wp14:editId="330DCB2F">
                  <wp:extent cx="1180221" cy="1076325"/>
                  <wp:effectExtent l="133350" t="114300" r="153670" b="142875"/>
                  <wp:docPr id="2" name="Picture 2" descr="V:\Infectiepreventie\Uitbraak\R0009 Pseudomonas\R00009BL PUTJESPLAN\Uitvoering putjesplan v.a. jan 2013\foto's proefplaatsing op AZIC\foto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V:\Infectiepreventie\Uitbraak\R0009 Pseudomonas\R00009BL PUTJESPLAN\Uitvoering putjesplan v.a. jan 2013\foto's proefplaatsing op AZIC\foto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1896"/>
                          <a:stretch/>
                        </pic:blipFill>
                        <pic:spPr bwMode="auto">
                          <a:xfrm>
                            <a:off x="0" y="0"/>
                            <a:ext cx="1206725" cy="1100496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noWrap/>
            <w:hideMark/>
          </w:tcPr>
          <w:p w14:paraId="7E4D57F4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78342253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0315BF92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7462E96D" w14:textId="77777777" w:rsidR="0017621C" w:rsidRDefault="0017621C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J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an-13</w:t>
            </w:r>
          </w:p>
          <w:p w14:paraId="11A1ECF2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Jul-13</w:t>
            </w:r>
          </w:p>
          <w:p w14:paraId="0C0BAB27" w14:textId="77777777" w:rsidR="00C20B4E" w:rsidRPr="009A0292" w:rsidRDefault="00B779A1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ug</w:t>
            </w:r>
            <w:r w:rsidR="00C20B4E">
              <w:rPr>
                <w:rFonts w:ascii="Calibri" w:eastAsia="Times New Roman" w:hAnsi="Calibri" w:cs="Calibri"/>
                <w:color w:val="000000"/>
                <w:lang w:eastAsia="nl-NL"/>
              </w:rPr>
              <w:t>-13</w:t>
            </w:r>
          </w:p>
        </w:tc>
        <w:tc>
          <w:tcPr>
            <w:tcW w:w="1537" w:type="dxa"/>
            <w:noWrap/>
            <w:hideMark/>
          </w:tcPr>
          <w:p w14:paraId="36B1A33A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57CFBA6A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572F663F" w14:textId="77777777" w:rsidR="00C20B4E" w:rsidRDefault="00C20B4E" w:rsidP="000D146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507274C0" w14:textId="77777777" w:rsidR="00C20B4E" w:rsidRDefault="00B779A1" w:rsidP="00C20B4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ug</w:t>
            </w:r>
            <w:r w:rsidR="00C20B4E">
              <w:rPr>
                <w:rFonts w:ascii="Calibri" w:eastAsia="Times New Roman" w:hAnsi="Calibri" w:cs="Calibri"/>
                <w:color w:val="000000"/>
                <w:lang w:eastAsia="nl-NL"/>
              </w:rPr>
              <w:t>-13</w:t>
            </w:r>
          </w:p>
          <w:p w14:paraId="51F5B8E0" w14:textId="77777777" w:rsidR="00C20B4E" w:rsidRDefault="00C20B4E" w:rsidP="00C20B4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ep-13</w:t>
            </w:r>
          </w:p>
          <w:p w14:paraId="5AC23C05" w14:textId="77777777" w:rsidR="00C20B4E" w:rsidRPr="009A0292" w:rsidRDefault="00C20B4E" w:rsidP="00C20B4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Jun-14</w:t>
            </w:r>
          </w:p>
        </w:tc>
      </w:tr>
    </w:tbl>
    <w:p w14:paraId="629C388D" w14:textId="77777777" w:rsidR="0017621C" w:rsidRPr="00B2234E" w:rsidRDefault="0017621C"/>
    <w:p w14:paraId="0E291CBD" w14:textId="0A94EC96" w:rsidR="009C3500" w:rsidRPr="009C3500" w:rsidRDefault="009C3500" w:rsidP="009C350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9C3500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856706">
        <w:rPr>
          <w:b/>
          <w:bCs/>
          <w:i w:val="0"/>
          <w:iCs w:val="0"/>
          <w:color w:val="auto"/>
          <w:sz w:val="22"/>
          <w:szCs w:val="22"/>
        </w:rPr>
        <w:t>1B</w:t>
      </w:r>
      <w:r w:rsidRPr="009C3500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9C3500">
        <w:rPr>
          <w:i w:val="0"/>
          <w:iCs w:val="0"/>
          <w:color w:val="auto"/>
          <w:sz w:val="22"/>
          <w:szCs w:val="22"/>
        </w:rPr>
        <w:t xml:space="preserve"> Other IPC measures, actions, and meetings at or about the ICU.</w:t>
      </w:r>
    </w:p>
    <w:tbl>
      <w:tblPr>
        <w:tblStyle w:val="TableGridLight"/>
        <w:tblW w:w="9493" w:type="dxa"/>
        <w:tblLook w:val="04A0" w:firstRow="1" w:lastRow="0" w:firstColumn="1" w:lastColumn="0" w:noHBand="0" w:noVBand="1"/>
      </w:tblPr>
      <w:tblGrid>
        <w:gridCol w:w="7083"/>
        <w:gridCol w:w="2410"/>
      </w:tblGrid>
      <w:tr w:rsidR="003B4B6A" w:rsidRPr="00B2234E" w14:paraId="773339C9" w14:textId="77777777" w:rsidTr="00056B78">
        <w:trPr>
          <w:trHeight w:val="300"/>
        </w:trPr>
        <w:tc>
          <w:tcPr>
            <w:tcW w:w="7083" w:type="dxa"/>
            <w:shd w:val="clear" w:color="auto" w:fill="F2F2F2" w:themeFill="background1" w:themeFillShade="F2"/>
            <w:noWrap/>
          </w:tcPr>
          <w:p w14:paraId="10078C2E" w14:textId="77777777" w:rsidR="003B4B6A" w:rsidRPr="00B2234E" w:rsidRDefault="003B4B6A" w:rsidP="003B4B6A">
            <w:pPr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IPC measur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0C997BE8" w14:textId="77777777" w:rsidR="003B4B6A" w:rsidRPr="00B2234E" w:rsidRDefault="003B4B6A" w:rsidP="00D1559E">
            <w:pPr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Month-year</w:t>
            </w:r>
          </w:p>
        </w:tc>
      </w:tr>
      <w:tr w:rsidR="0017621C" w:rsidRPr="00B2234E" w14:paraId="701220E4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033CD14E" w14:textId="77777777" w:rsidR="0017621C" w:rsidRPr="009A0292" w:rsidRDefault="00630A12" w:rsidP="00C4696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of the 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CU 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nvironment</w:t>
            </w:r>
          </w:p>
        </w:tc>
        <w:tc>
          <w:tcPr>
            <w:tcW w:w="2410" w:type="dxa"/>
            <w:noWrap/>
            <w:hideMark/>
          </w:tcPr>
          <w:p w14:paraId="4F36456C" w14:textId="77777777" w:rsidR="0017621C" w:rsidRPr="009A0292" w:rsidRDefault="00D1559E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J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an-10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, Apr-10, Aug-10, Sep-10, Oct-10, May-11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, Aug-11, Sep-11, Oct-11, Nov-11, Dec-11, Jan-12, Jan-13, Jun-13, Dec-13, Feb-14, Jun-15, Nov-15, Jan-16, Feb-16, Mar-16, Apr-16, Jul-17, Aug-17</w:t>
            </w:r>
          </w:p>
        </w:tc>
      </w:tr>
      <w:tr w:rsidR="000B1809" w:rsidRPr="00B2234E" w14:paraId="772114DB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0284C7D0" w14:textId="390F0FD6" w:rsidR="000B1809" w:rsidRPr="009A0292" w:rsidRDefault="00D748B7" w:rsidP="00C4696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MT</w:t>
            </w:r>
            <w:r w:rsidR="000B1809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meeting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</w:p>
        </w:tc>
        <w:tc>
          <w:tcPr>
            <w:tcW w:w="2410" w:type="dxa"/>
            <w:noWrap/>
            <w:hideMark/>
          </w:tcPr>
          <w:p w14:paraId="3AF22924" w14:textId="77777777" w:rsidR="000B1809" w:rsidRPr="009A0292" w:rsidRDefault="000B1809" w:rsidP="00C4696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p-10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, Jan-11, Feb-11, Mar-11, Apr-11, May-11, Jul-11, Aug-11, Sep-11, Oct-11, Nov-11, Dec-11, Feb-12, Mar-12, Jun-12, Aug-12, Sep-12, Jan-13, Mar-14, Aug-14, Sep-14, Oct-14, Apr-15</w:t>
            </w:r>
          </w:p>
        </w:tc>
      </w:tr>
      <w:tr w:rsidR="0017621C" w:rsidRPr="00B2234E" w14:paraId="54198ADE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4B2A110A" w14:textId="77777777" w:rsidR="0017621C" w:rsidRPr="009A0292" w:rsidRDefault="00630A12" w:rsidP="0018503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of 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hands of </w:t>
            </w:r>
            <w:r w:rsidR="00D1559E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healthcare workers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="00185036">
              <w:rPr>
                <w:rFonts w:ascii="Calibri" w:eastAsia="Times New Roman" w:hAnsi="Calibri" w:cs="Calibri"/>
                <w:color w:val="000000"/>
                <w:lang w:eastAsia="nl-NL"/>
              </w:rPr>
              <w:t>all HCW employed at</w:t>
            </w:r>
            <w:r w:rsidR="0017621C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ne ICU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27DC93A9" w14:textId="77777777" w:rsidR="0017621C" w:rsidRPr="009A0292" w:rsidRDefault="00D1559E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b-10</w:t>
            </w:r>
          </w:p>
        </w:tc>
      </w:tr>
      <w:tr w:rsidR="0017621C" w:rsidRPr="00B2234E" w14:paraId="57ACD76D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72F143A2" w14:textId="578330B4" w:rsidR="0017621C" w:rsidRPr="009A0292" w:rsidRDefault="0017621C" w:rsidP="00C4696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Sampling of </w:t>
            </w:r>
            <w:r w:rsidR="00D748B7">
              <w:rPr>
                <w:rFonts w:ascii="Calibri" w:eastAsia="Times New Roman" w:hAnsi="Calibri" w:cs="Calibri"/>
                <w:color w:val="000000"/>
                <w:lang w:eastAsia="nl-NL"/>
              </w:rPr>
              <w:t>CVVH</w:t>
            </w:r>
            <w:r w:rsidR="00D1559E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machines</w:t>
            </w:r>
          </w:p>
        </w:tc>
        <w:tc>
          <w:tcPr>
            <w:tcW w:w="2410" w:type="dxa"/>
            <w:noWrap/>
            <w:hideMark/>
          </w:tcPr>
          <w:p w14:paraId="2CBC87A7" w14:textId="19F20DCF" w:rsidR="0017621C" w:rsidRPr="009A0292" w:rsidRDefault="00D1559E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F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b-10</w:t>
            </w:r>
            <w:r w:rsidR="00A508B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, </w:t>
            </w:r>
            <w:r w:rsidR="000B3EB0">
              <w:rPr>
                <w:rFonts w:ascii="Calibri" w:eastAsia="Times New Roman" w:hAnsi="Calibri" w:cs="Calibri"/>
                <w:color w:val="000000"/>
                <w:lang w:eastAsia="nl-NL"/>
              </w:rPr>
              <w:t>Aug 12</w:t>
            </w:r>
          </w:p>
        </w:tc>
      </w:tr>
      <w:tr w:rsidR="0017621C" w:rsidRPr="00B2234E" w14:paraId="64CD6ECC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1CD14E8F" w14:textId="77777777" w:rsidR="0017621C" w:rsidRPr="009A0292" w:rsidRDefault="0017621C" w:rsidP="000B180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Replace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ment of all siphons and drains, including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cleaning and disinfection of 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patient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room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s afterwards.</w:t>
            </w:r>
          </w:p>
        </w:tc>
        <w:tc>
          <w:tcPr>
            <w:tcW w:w="2410" w:type="dxa"/>
            <w:noWrap/>
            <w:hideMark/>
          </w:tcPr>
          <w:p w14:paraId="24BF9540" w14:textId="77777777" w:rsidR="0017621C" w:rsidRPr="009A0292" w:rsidRDefault="00D1559E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Oct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-10</w:t>
            </w:r>
          </w:p>
        </w:tc>
      </w:tr>
      <w:tr w:rsidR="0017621C" w:rsidRPr="00B2234E" w14:paraId="53E07E8C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38206AF1" w14:textId="77777777" w:rsidR="0017621C" w:rsidRPr="009A0292" w:rsidRDefault="00D1559E" w:rsidP="000B180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(throat and rectum) 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of all 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admitted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CU 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patients</w:t>
            </w:r>
          </w:p>
        </w:tc>
        <w:tc>
          <w:tcPr>
            <w:tcW w:w="2410" w:type="dxa"/>
            <w:noWrap/>
            <w:hideMark/>
          </w:tcPr>
          <w:p w14:paraId="4EB3696E" w14:textId="77777777" w:rsidR="0017621C" w:rsidRPr="009A0292" w:rsidRDefault="000B1809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A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pr-11</w:t>
            </w:r>
          </w:p>
        </w:tc>
      </w:tr>
      <w:tr w:rsidR="0017621C" w:rsidRPr="00B2234E" w14:paraId="515E73BE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666395AD" w14:textId="77777777" w:rsidR="0017621C" w:rsidRPr="009A0292" w:rsidRDefault="00D1559E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creening of enteral feeding</w:t>
            </w:r>
          </w:p>
        </w:tc>
        <w:tc>
          <w:tcPr>
            <w:tcW w:w="2410" w:type="dxa"/>
            <w:noWrap/>
            <w:hideMark/>
          </w:tcPr>
          <w:p w14:paraId="1571FF5E" w14:textId="77777777" w:rsidR="0017621C" w:rsidRPr="009A0292" w:rsidRDefault="000B1809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A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ug-11</w:t>
            </w:r>
          </w:p>
        </w:tc>
      </w:tr>
      <w:tr w:rsidR="0017621C" w:rsidRPr="00B2234E" w14:paraId="73141DFC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2F8B1B83" w14:textId="77777777" w:rsidR="0017621C" w:rsidRPr="009A0292" w:rsidRDefault="0017621C" w:rsidP="000B180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H</w:t>
            </w:r>
            <w:r w:rsidRPr="009A0292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2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O</w:t>
            </w:r>
            <w:r w:rsidRPr="009A0292"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2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disinfection 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of patient rooms of one ICU ward</w:t>
            </w:r>
          </w:p>
        </w:tc>
        <w:tc>
          <w:tcPr>
            <w:tcW w:w="2410" w:type="dxa"/>
            <w:noWrap/>
            <w:hideMark/>
          </w:tcPr>
          <w:p w14:paraId="06AB421E" w14:textId="77777777" w:rsidR="0017621C" w:rsidRPr="009A0292" w:rsidRDefault="000B1809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A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ug-11</w:t>
            </w:r>
          </w:p>
        </w:tc>
      </w:tr>
      <w:tr w:rsidR="00EF4BF0" w:rsidRPr="00B2234E" w14:paraId="7226B248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65CF4960" w14:textId="77777777" w:rsidR="00EF4BF0" w:rsidRPr="009A0292" w:rsidRDefault="00EF4BF0" w:rsidP="00C4696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VIM-PA s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reening 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of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hroat and rectum of </w:t>
            </w:r>
            <w:r w:rsidR="0018503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ll employed 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HCW</w:t>
            </w:r>
            <w:r w:rsidR="0018503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t both ICUs</w:t>
            </w:r>
          </w:p>
        </w:tc>
        <w:tc>
          <w:tcPr>
            <w:tcW w:w="2410" w:type="dxa"/>
            <w:noWrap/>
            <w:hideMark/>
          </w:tcPr>
          <w:p w14:paraId="5C3ED964" w14:textId="77777777" w:rsidR="00EF4BF0" w:rsidRPr="009A0292" w:rsidRDefault="00EF4BF0" w:rsidP="00C4696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Oc</w:t>
            </w: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t-11</w:t>
            </w: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, Nov-11</w:t>
            </w:r>
          </w:p>
        </w:tc>
      </w:tr>
      <w:tr w:rsidR="0017621C" w:rsidRPr="00B2234E" w14:paraId="186DCE94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51927602" w14:textId="77777777" w:rsidR="0017621C" w:rsidRPr="009A0292" w:rsidRDefault="0017621C" w:rsidP="00C4696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International expert meeting</w:t>
            </w:r>
          </w:p>
        </w:tc>
        <w:tc>
          <w:tcPr>
            <w:tcW w:w="2410" w:type="dxa"/>
            <w:noWrap/>
            <w:hideMark/>
          </w:tcPr>
          <w:p w14:paraId="7AC5FC52" w14:textId="77777777" w:rsidR="0017621C" w:rsidRPr="009A0292" w:rsidRDefault="000B1809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D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c-11</w:t>
            </w:r>
          </w:p>
        </w:tc>
      </w:tr>
      <w:tr w:rsidR="0017621C" w:rsidRPr="00B2234E" w14:paraId="2157D57D" w14:textId="77777777" w:rsidTr="00056B78">
        <w:trPr>
          <w:trHeight w:val="300"/>
        </w:trPr>
        <w:tc>
          <w:tcPr>
            <w:tcW w:w="7083" w:type="dxa"/>
            <w:noWrap/>
            <w:hideMark/>
          </w:tcPr>
          <w:p w14:paraId="479AAFC0" w14:textId="77777777" w:rsidR="0017621C" w:rsidRPr="009A0292" w:rsidRDefault="0017621C" w:rsidP="000B180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egional feedback </w:t>
            </w:r>
            <w:r w:rsidR="000B1809"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meeting</w:t>
            </w:r>
          </w:p>
        </w:tc>
        <w:tc>
          <w:tcPr>
            <w:tcW w:w="2410" w:type="dxa"/>
            <w:noWrap/>
            <w:hideMark/>
          </w:tcPr>
          <w:p w14:paraId="14552421" w14:textId="77777777" w:rsidR="0017621C" w:rsidRPr="009A0292" w:rsidRDefault="000B1809" w:rsidP="00D1559E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234E">
              <w:rPr>
                <w:rFonts w:ascii="Calibri" w:eastAsia="Times New Roman" w:hAnsi="Calibri" w:cs="Calibri"/>
                <w:color w:val="000000"/>
                <w:lang w:eastAsia="nl-NL"/>
              </w:rPr>
              <w:t>D</w:t>
            </w:r>
            <w:r w:rsidR="0017621C" w:rsidRPr="009A0292">
              <w:rPr>
                <w:rFonts w:ascii="Calibri" w:eastAsia="Times New Roman" w:hAnsi="Calibri" w:cs="Calibri"/>
                <w:color w:val="000000"/>
                <w:lang w:eastAsia="nl-NL"/>
              </w:rPr>
              <w:t>ec-14</w:t>
            </w:r>
          </w:p>
        </w:tc>
      </w:tr>
    </w:tbl>
    <w:p w14:paraId="41A5EB89" w14:textId="40B5A67C" w:rsidR="0017621C" w:rsidRDefault="0017621C" w:rsidP="0017621C"/>
    <w:p w14:paraId="13C0A955" w14:textId="75E1A6B4" w:rsidR="00E03FD1" w:rsidRDefault="00D748B7" w:rsidP="0017621C">
      <w:pPr>
        <w:rPr>
          <w:rFonts w:ascii="Calibri" w:eastAsia="Times New Roman" w:hAnsi="Calibri" w:cs="Calibri"/>
          <w:color w:val="000000"/>
          <w:lang w:eastAsia="nl-NL"/>
        </w:rPr>
      </w:pPr>
      <w:r w:rsidRPr="000726B5">
        <w:rPr>
          <w:b/>
        </w:rPr>
        <w:t>Abbreviations</w:t>
      </w:r>
      <w:r>
        <w:t>: HCW</w:t>
      </w:r>
      <w:r w:rsidR="000726B5">
        <w:t>; healthcare workers</w:t>
      </w:r>
      <w:r>
        <w:t>, ICU</w:t>
      </w:r>
      <w:r w:rsidR="000726B5">
        <w:t>; intensive care unit</w:t>
      </w:r>
      <w:r>
        <w:t>, VIM-PA</w:t>
      </w:r>
      <w:r w:rsidR="000726B5">
        <w:t xml:space="preserve">; </w:t>
      </w:r>
      <w:r w:rsidR="005223A0" w:rsidRPr="005223A0">
        <w:t xml:space="preserve">Verona Integron-encoded metallo-beta-lactamase (VIM)-producing </w:t>
      </w:r>
      <w:r w:rsidR="005223A0" w:rsidRPr="005223A0">
        <w:rPr>
          <w:i/>
        </w:rPr>
        <w:t>Pseudomonas aeruginosa</w:t>
      </w:r>
      <w:r>
        <w:t xml:space="preserve">, </w:t>
      </w:r>
      <w:r w:rsidR="000726B5">
        <w:t>OMT; o</w:t>
      </w:r>
      <w:r w:rsidRPr="009A0292">
        <w:rPr>
          <w:rFonts w:ascii="Calibri" w:eastAsia="Times New Roman" w:hAnsi="Calibri" w:cs="Calibri"/>
          <w:color w:val="000000"/>
          <w:lang w:eastAsia="nl-NL"/>
        </w:rPr>
        <w:t>utbreak management team</w:t>
      </w:r>
      <w:r>
        <w:rPr>
          <w:rFonts w:ascii="Calibri" w:eastAsia="Times New Roman" w:hAnsi="Calibri" w:cs="Calibri"/>
          <w:color w:val="000000"/>
          <w:lang w:eastAsia="nl-NL"/>
        </w:rPr>
        <w:t xml:space="preserve">, </w:t>
      </w:r>
      <w:r w:rsidR="000726B5">
        <w:rPr>
          <w:rFonts w:ascii="Calibri" w:eastAsia="Times New Roman" w:hAnsi="Calibri" w:cs="Calibri"/>
          <w:color w:val="000000"/>
          <w:lang w:eastAsia="nl-NL"/>
        </w:rPr>
        <w:t xml:space="preserve">CVVH; </w:t>
      </w:r>
      <w:r w:rsidRPr="00B2234E">
        <w:rPr>
          <w:rFonts w:ascii="Calibri" w:eastAsia="Times New Roman" w:hAnsi="Calibri" w:cs="Calibri"/>
          <w:color w:val="000000"/>
          <w:lang w:eastAsia="nl-NL"/>
        </w:rPr>
        <w:t>Continuous Veno-Venous Hemofiltration</w:t>
      </w:r>
      <w:r>
        <w:rPr>
          <w:rFonts w:ascii="Calibri" w:eastAsia="Times New Roman" w:hAnsi="Calibri" w:cs="Calibri"/>
          <w:color w:val="000000"/>
          <w:lang w:eastAsia="nl-NL"/>
        </w:rPr>
        <w:t xml:space="preserve">, </w:t>
      </w:r>
      <w:r w:rsidR="000726B5">
        <w:rPr>
          <w:rFonts w:ascii="Calibri" w:eastAsia="Times New Roman" w:hAnsi="Calibri" w:cs="Calibri"/>
          <w:color w:val="000000"/>
          <w:lang w:eastAsia="nl-NL"/>
        </w:rPr>
        <w:t>ppm; parts per million</w:t>
      </w:r>
      <w:r>
        <w:rPr>
          <w:rFonts w:ascii="Calibri" w:eastAsia="Times New Roman" w:hAnsi="Calibri" w:cs="Calibri"/>
          <w:color w:val="000000"/>
          <w:lang w:eastAsia="nl-NL"/>
        </w:rPr>
        <w:t>, IPC; infection prevention and control</w:t>
      </w:r>
      <w:r w:rsidR="006C5BBD">
        <w:rPr>
          <w:rFonts w:ascii="Calibri" w:eastAsia="Times New Roman" w:hAnsi="Calibri" w:cs="Calibri"/>
          <w:color w:val="000000"/>
          <w:lang w:eastAsia="nl-NL"/>
        </w:rPr>
        <w:t>,</w:t>
      </w:r>
      <w:r w:rsidR="006C5BBD" w:rsidRPr="006C5BBD">
        <w:t xml:space="preserve"> </w:t>
      </w:r>
      <w:r w:rsidR="006C5BBD" w:rsidRPr="006C5BBD">
        <w:rPr>
          <w:rFonts w:ascii="Calibri" w:eastAsia="Times New Roman" w:hAnsi="Calibri" w:cs="Calibri"/>
          <w:color w:val="000000"/>
          <w:lang w:eastAsia="nl-NL"/>
        </w:rPr>
        <w:t>H</w:t>
      </w:r>
      <w:r w:rsidR="006C5BBD" w:rsidRPr="00DE1DCA">
        <w:rPr>
          <w:rFonts w:ascii="Calibri" w:eastAsia="Times New Roman" w:hAnsi="Calibri" w:cs="Calibri"/>
          <w:color w:val="000000"/>
          <w:vertAlign w:val="subscript"/>
          <w:lang w:eastAsia="nl-NL"/>
        </w:rPr>
        <w:t>2</w:t>
      </w:r>
      <w:r w:rsidR="006C5BBD" w:rsidRPr="006C5BBD">
        <w:rPr>
          <w:rFonts w:ascii="Calibri" w:eastAsia="Times New Roman" w:hAnsi="Calibri" w:cs="Calibri"/>
          <w:color w:val="000000"/>
          <w:lang w:eastAsia="nl-NL"/>
        </w:rPr>
        <w:t>O</w:t>
      </w:r>
      <w:r w:rsidR="006C5BBD" w:rsidRPr="00DE1DCA">
        <w:rPr>
          <w:rFonts w:ascii="Calibri" w:eastAsia="Times New Roman" w:hAnsi="Calibri" w:cs="Calibri"/>
          <w:color w:val="000000"/>
          <w:vertAlign w:val="subscript"/>
          <w:lang w:eastAsia="nl-NL"/>
        </w:rPr>
        <w:t>2</w:t>
      </w:r>
      <w:r w:rsidR="00DE1DCA">
        <w:rPr>
          <w:rFonts w:ascii="Calibri" w:eastAsia="Times New Roman" w:hAnsi="Calibri" w:cs="Calibri"/>
          <w:color w:val="000000"/>
          <w:lang w:eastAsia="nl-NL"/>
        </w:rPr>
        <w:t>; hydrogen peroxide</w:t>
      </w:r>
      <w:r w:rsidR="000726B5">
        <w:rPr>
          <w:rFonts w:ascii="Calibri" w:eastAsia="Times New Roman" w:hAnsi="Calibri" w:cs="Calibri"/>
          <w:color w:val="000000"/>
          <w:lang w:eastAsia="nl-NL"/>
        </w:rPr>
        <w:t>.</w:t>
      </w:r>
    </w:p>
    <w:p w14:paraId="40F024AD" w14:textId="03F31DF4" w:rsidR="00E03FD1" w:rsidRDefault="00E03FD1" w:rsidP="00E03FD1">
      <w:r>
        <w:rPr>
          <w:rFonts w:ascii="Calibri" w:eastAsia="Times New Roman" w:hAnsi="Calibri" w:cs="Calibri"/>
          <w:color w:val="000000"/>
          <w:lang w:eastAsia="nl-NL"/>
        </w:rPr>
        <w:br w:type="page"/>
      </w:r>
      <w:r>
        <w:rPr>
          <w:b/>
          <w:sz w:val="28"/>
        </w:rPr>
        <w:lastRenderedPageBreak/>
        <w:t>Supplement 2</w:t>
      </w:r>
      <w:r w:rsidRPr="00B2234E">
        <w:rPr>
          <w:b/>
          <w:sz w:val="28"/>
        </w:rPr>
        <w:t>.</w:t>
      </w:r>
      <w:r w:rsidRPr="00B2234E">
        <w:rPr>
          <w:sz w:val="28"/>
        </w:rPr>
        <w:t xml:space="preserve"> </w:t>
      </w:r>
      <w:r w:rsidR="00997D5E" w:rsidRPr="00E35FE1">
        <w:t xml:space="preserve">Genotyping results of the </w:t>
      </w:r>
      <w:r w:rsidR="00523C0C" w:rsidRPr="00E35FE1">
        <w:t>isolates</w:t>
      </w:r>
      <w:r w:rsidR="00997D5E" w:rsidRPr="00E35FE1">
        <w:t xml:space="preserve"> of the 62 patients</w:t>
      </w:r>
      <w:r w:rsidR="00523C0C" w:rsidRPr="00E35FE1">
        <w:t xml:space="preserve"> with positive culture(s) for VIM-PA</w:t>
      </w:r>
      <w:r w:rsidR="00997D5E" w:rsidRPr="00E35FE1">
        <w:t>.</w:t>
      </w:r>
      <w:r w:rsidR="00997D5E" w:rsidRPr="00E35FE1">
        <w:rPr>
          <w:b/>
        </w:rPr>
        <w:t xml:space="preserve"> </w:t>
      </w:r>
      <w:r w:rsidR="00997D5E" w:rsidRPr="00E35FE1">
        <w:t>Different genotyping methods were used over the study period from January 2010 to May 2018.</w:t>
      </w:r>
    </w:p>
    <w:p w14:paraId="5F34F1BC" w14:textId="77777777" w:rsidR="00132CEE" w:rsidRDefault="00132CEE" w:rsidP="00132CEE">
      <w:pPr>
        <w:pStyle w:val="ListParagraph"/>
        <w:numPr>
          <w:ilvl w:val="0"/>
          <w:numId w:val="3"/>
        </w:numPr>
        <w:shd w:val="clear" w:color="auto" w:fill="F2F2F2" w:themeFill="background1" w:themeFillShade="F2"/>
        <w:spacing w:after="200" w:line="276" w:lineRule="auto"/>
      </w:pPr>
      <w:r>
        <w:t>Diversilab (bioMeriéux)</w:t>
      </w:r>
      <w:r>
        <w:rPr>
          <w:rStyle w:val="FootnoteReference"/>
        </w:rPr>
        <w:footnoteReference w:id="1"/>
      </w:r>
      <w:r>
        <w:rPr>
          <w:vertAlign w:val="superscript"/>
        </w:rPr>
        <w:t>,</w:t>
      </w:r>
      <w:r>
        <w:rPr>
          <w:rStyle w:val="FootnoteReference"/>
        </w:rPr>
        <w:footnoteReference w:id="2"/>
      </w:r>
      <w:r w:rsidRPr="00061D6F">
        <w:t xml:space="preserve">. </w:t>
      </w:r>
      <w:r w:rsidRPr="00166891">
        <w:rPr>
          <w:i/>
        </w:rPr>
        <w:t>Cluster A</w:t>
      </w:r>
      <w:r>
        <w:rPr>
          <w:i/>
        </w:rPr>
        <w:t>, B or other</w:t>
      </w:r>
    </w:p>
    <w:p w14:paraId="0D2AA187" w14:textId="77777777" w:rsidR="00132CEE" w:rsidRDefault="00132CEE" w:rsidP="00132CEE">
      <w:pPr>
        <w:pStyle w:val="ListParagraph"/>
        <w:numPr>
          <w:ilvl w:val="0"/>
          <w:numId w:val="3"/>
        </w:numPr>
        <w:shd w:val="clear" w:color="auto" w:fill="F2F2F2" w:themeFill="background1" w:themeFillShade="F2"/>
        <w:spacing w:after="200" w:line="276" w:lineRule="auto"/>
      </w:pPr>
      <w:r>
        <w:t>Multiple L</w:t>
      </w:r>
      <w:r w:rsidRPr="00061D6F">
        <w:t xml:space="preserve">ocus </w:t>
      </w:r>
      <w:r>
        <w:t>Variable number tandem repeat A</w:t>
      </w:r>
      <w:r w:rsidRPr="00061D6F">
        <w:t>nalysis</w:t>
      </w:r>
      <w:r>
        <w:t xml:space="preserve"> (MLVA)</w:t>
      </w:r>
      <w:r w:rsidRPr="00061D6F">
        <w:t xml:space="preserve">. </w:t>
      </w:r>
    </w:p>
    <w:p w14:paraId="37835E8F" w14:textId="77777777" w:rsidR="00132CEE" w:rsidRDefault="00132CEE" w:rsidP="00132CEE">
      <w:pPr>
        <w:pStyle w:val="ListParagraph"/>
        <w:numPr>
          <w:ilvl w:val="1"/>
          <w:numId w:val="3"/>
        </w:numPr>
        <w:shd w:val="clear" w:color="auto" w:fill="F2F2F2" w:themeFill="background1" w:themeFillShade="F2"/>
        <w:spacing w:after="200" w:line="276" w:lineRule="auto"/>
      </w:pPr>
      <w:r>
        <w:t>Scheme A</w:t>
      </w:r>
      <w:r>
        <w:rPr>
          <w:rStyle w:val="FootnoteReference"/>
        </w:rPr>
        <w:footnoteReference w:id="3"/>
      </w:r>
      <w:r>
        <w:rPr>
          <w:vertAlign w:val="superscript"/>
        </w:rPr>
        <w:t>,</w:t>
      </w:r>
      <w:r>
        <w:rPr>
          <w:rStyle w:val="FootnoteReference"/>
        </w:rPr>
        <w:footnoteReference w:id="4"/>
      </w:r>
    </w:p>
    <w:p w14:paraId="45CF555D" w14:textId="77777777" w:rsidR="00132CEE" w:rsidRDefault="00132CEE" w:rsidP="00132CEE">
      <w:pPr>
        <w:pStyle w:val="ListParagraph"/>
        <w:numPr>
          <w:ilvl w:val="1"/>
          <w:numId w:val="3"/>
        </w:numPr>
        <w:shd w:val="clear" w:color="auto" w:fill="F2F2F2" w:themeFill="background1" w:themeFillShade="F2"/>
        <w:spacing w:after="200" w:line="276" w:lineRule="auto"/>
      </w:pPr>
      <w:r>
        <w:t>Scheme B</w:t>
      </w:r>
      <w:r>
        <w:rPr>
          <w:rStyle w:val="FootnoteReference"/>
        </w:rPr>
        <w:footnoteReference w:id="5"/>
      </w:r>
      <w:r>
        <w:t xml:space="preserve"> </w:t>
      </w:r>
      <w:r>
        <w:rPr>
          <w:i/>
        </w:rPr>
        <w:t>Comparable to Diversilab c</w:t>
      </w:r>
      <w:r w:rsidRPr="00166891">
        <w:rPr>
          <w:i/>
        </w:rPr>
        <w:t>luster A, B or unique</w:t>
      </w:r>
    </w:p>
    <w:p w14:paraId="3E0A9A37" w14:textId="77777777" w:rsidR="00132CEE" w:rsidRDefault="00132CEE" w:rsidP="00132CEE">
      <w:pPr>
        <w:pStyle w:val="ListParagraph"/>
        <w:numPr>
          <w:ilvl w:val="0"/>
          <w:numId w:val="3"/>
        </w:numPr>
        <w:shd w:val="clear" w:color="auto" w:fill="F2F2F2" w:themeFill="background1" w:themeFillShade="F2"/>
        <w:spacing w:after="200" w:line="276" w:lineRule="auto"/>
      </w:pPr>
      <w:r>
        <w:t>P</w:t>
      </w:r>
      <w:r w:rsidRPr="00061D6F">
        <w:t>ulse</w:t>
      </w:r>
      <w:r>
        <w:t>d-Field Gel Ele</w:t>
      </w:r>
      <w:r w:rsidRPr="00061D6F">
        <w:t>ctrophoresis</w:t>
      </w:r>
      <w:r>
        <w:t xml:space="preserve"> (PFGE)</w:t>
      </w:r>
      <w:r>
        <w:rPr>
          <w:vertAlign w:val="superscript"/>
        </w:rPr>
        <w:t>1</w:t>
      </w:r>
      <w:r w:rsidRPr="00061D6F">
        <w:t xml:space="preserve">. </w:t>
      </w:r>
      <w:r w:rsidRPr="00166891">
        <w:rPr>
          <w:i/>
        </w:rPr>
        <w:t>Comparable to Diversilab cluster A, B or unique.</w:t>
      </w:r>
    </w:p>
    <w:p w14:paraId="37CB0A1F" w14:textId="576F8C88" w:rsidR="00132CEE" w:rsidRPr="00205791" w:rsidRDefault="00132CEE" w:rsidP="00132CEE">
      <w:pPr>
        <w:pStyle w:val="ListParagraph"/>
        <w:numPr>
          <w:ilvl w:val="0"/>
          <w:numId w:val="3"/>
        </w:numPr>
        <w:shd w:val="clear" w:color="auto" w:fill="F2F2F2" w:themeFill="background1" w:themeFillShade="F2"/>
        <w:spacing w:after="200" w:line="276" w:lineRule="auto"/>
      </w:pPr>
      <w:r>
        <w:t>Whole genome Multi-L</w:t>
      </w:r>
      <w:r w:rsidRPr="00205791">
        <w:t xml:space="preserve">ocus </w:t>
      </w:r>
      <w:r>
        <w:t>Sequence T</w:t>
      </w:r>
      <w:r w:rsidRPr="00205791">
        <w:t>yping</w:t>
      </w:r>
      <w:r>
        <w:t xml:space="preserve"> (wg-MLST)</w:t>
      </w:r>
      <w:r w:rsidRPr="00205791">
        <w:t xml:space="preserve">. </w:t>
      </w:r>
      <w:r>
        <w:t>Performed yes or no at 1) National Institute for Public Health and the Environment (RIVM), Bilthoven, The Netherlands</w:t>
      </w:r>
      <w:r w:rsidR="00AD77E7">
        <w:rPr>
          <w:rStyle w:val="FootnoteReference"/>
        </w:rPr>
        <w:footnoteReference w:id="6"/>
      </w:r>
      <w:r>
        <w:t>, 2) The Erasmus MC University Medical Center, Rotterdam, The Netherlands (Erasmus MC).</w:t>
      </w: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1561"/>
        <w:gridCol w:w="1561"/>
        <w:gridCol w:w="1234"/>
        <w:gridCol w:w="1417"/>
        <w:gridCol w:w="1158"/>
        <w:gridCol w:w="2136"/>
      </w:tblGrid>
      <w:tr w:rsidR="00132CEE" w:rsidRPr="00CA6898" w14:paraId="4162AB93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3500E7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atient number</w:t>
            </w:r>
          </w:p>
        </w:tc>
        <w:tc>
          <w:tcPr>
            <w:tcW w:w="1561" w:type="dxa"/>
            <w:shd w:val="clear" w:color="auto" w:fill="F2F2F2" w:themeFill="background1" w:themeFillShade="F2"/>
            <w:noWrap/>
            <w:hideMark/>
          </w:tcPr>
          <w:p w14:paraId="3146F452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C316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Diversilab</w:t>
            </w:r>
          </w:p>
        </w:tc>
        <w:tc>
          <w:tcPr>
            <w:tcW w:w="1234" w:type="dxa"/>
            <w:shd w:val="clear" w:color="auto" w:fill="F2F2F2" w:themeFill="background1" w:themeFillShade="F2"/>
          </w:tcPr>
          <w:p w14:paraId="0A17BD8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2a. </w:t>
            </w:r>
            <w:r w:rsidRPr="00CA6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LVA Scheme A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BCE459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2b. </w:t>
            </w:r>
            <w:r w:rsidRPr="00CA6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MLV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 </w:t>
            </w:r>
            <w:r w:rsidRPr="00CA6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cheme B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4351C85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3. </w:t>
            </w:r>
            <w:r w:rsidRPr="00CA6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FGE</w:t>
            </w:r>
          </w:p>
        </w:tc>
        <w:tc>
          <w:tcPr>
            <w:tcW w:w="2136" w:type="dxa"/>
            <w:shd w:val="clear" w:color="auto" w:fill="F2F2F2" w:themeFill="background1" w:themeFillShade="F2"/>
          </w:tcPr>
          <w:p w14:paraId="337F9AC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. wg-</w:t>
            </w:r>
            <w:r w:rsidRPr="00CA68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L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available </w:t>
            </w:r>
          </w:p>
        </w:tc>
      </w:tr>
      <w:tr w:rsidR="00132CEE" w:rsidRPr="00061D6F" w14:paraId="328B9AB3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15CFEF9" w14:textId="4141791F" w:rsidR="00132CEE" w:rsidRPr="00C31609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561" w:type="dxa"/>
            <w:shd w:val="clear" w:color="auto" w:fill="auto"/>
            <w:noWrap/>
          </w:tcPr>
          <w:p w14:paraId="67AE3E64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229C7B6A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82</w:t>
            </w:r>
          </w:p>
        </w:tc>
        <w:tc>
          <w:tcPr>
            <w:tcW w:w="1417" w:type="dxa"/>
            <w:shd w:val="clear" w:color="auto" w:fill="auto"/>
            <w:noWrap/>
          </w:tcPr>
          <w:p w14:paraId="683764D3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3023F242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E118E43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061D6F" w14:paraId="6F8F98D6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30BA9055" w14:textId="376639E6" w:rsidR="00132CEE" w:rsidRPr="00C31609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561" w:type="dxa"/>
            <w:shd w:val="clear" w:color="auto" w:fill="auto"/>
            <w:noWrap/>
          </w:tcPr>
          <w:p w14:paraId="003FD56A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2BEAF064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64</w:t>
            </w:r>
          </w:p>
        </w:tc>
        <w:tc>
          <w:tcPr>
            <w:tcW w:w="1417" w:type="dxa"/>
            <w:shd w:val="clear" w:color="auto" w:fill="auto"/>
            <w:noWrap/>
          </w:tcPr>
          <w:p w14:paraId="6F14FE99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13782CBE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045943ED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061D6F" w14:paraId="1CA0E135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72E73D5B" w14:textId="03CA6056" w:rsidR="00132CEE" w:rsidRPr="00C31609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555</w:t>
            </w:r>
          </w:p>
        </w:tc>
        <w:tc>
          <w:tcPr>
            <w:tcW w:w="1561" w:type="dxa"/>
            <w:shd w:val="clear" w:color="auto" w:fill="auto"/>
            <w:noWrap/>
          </w:tcPr>
          <w:p w14:paraId="2C29B064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5660A832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5216506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7D2D6F5E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53166155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061D6F" w14:paraId="5DC6336B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2EC743C" w14:textId="18A85D52" w:rsidR="00132CEE" w:rsidRPr="00C31609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76</w:t>
            </w:r>
          </w:p>
        </w:tc>
        <w:tc>
          <w:tcPr>
            <w:tcW w:w="1561" w:type="dxa"/>
            <w:shd w:val="clear" w:color="auto" w:fill="auto"/>
            <w:noWrap/>
          </w:tcPr>
          <w:p w14:paraId="243414AA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D0982B0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0E79E55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00B22196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CBF30F6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061D6F" w14:paraId="232CB1DA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17AF8450" w14:textId="5B80781E" w:rsidR="00132CEE" w:rsidRPr="00C31609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15</w:t>
            </w:r>
          </w:p>
        </w:tc>
        <w:tc>
          <w:tcPr>
            <w:tcW w:w="1561" w:type="dxa"/>
            <w:shd w:val="clear" w:color="auto" w:fill="auto"/>
            <w:noWrap/>
          </w:tcPr>
          <w:p w14:paraId="4373AEE1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4808C1F5" w14:textId="77777777" w:rsidR="00132CEE" w:rsidRPr="00C31609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305B424" w14:textId="77777777" w:rsidR="00132CEE" w:rsidRPr="00061D6F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nl-NL" w:eastAsia="nl-NL"/>
              </w:rPr>
            </w:pPr>
            <w:r w:rsidRPr="00C3160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Uniq</w:t>
            </w:r>
            <w:r w:rsidRPr="00061D6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nl-NL" w:eastAsia="nl-NL"/>
              </w:rPr>
              <w:t>ue</w:t>
            </w:r>
          </w:p>
        </w:tc>
        <w:tc>
          <w:tcPr>
            <w:tcW w:w="1158" w:type="dxa"/>
          </w:tcPr>
          <w:p w14:paraId="5CDC7E47" w14:textId="77777777" w:rsidR="00132CEE" w:rsidRPr="00061D6F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nl-NL" w:eastAsia="nl-NL"/>
              </w:rPr>
            </w:pPr>
            <w:r w:rsidRPr="00061D6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nl-NL" w:eastAsia="nl-NL"/>
              </w:rPr>
              <w:t>na</w:t>
            </w:r>
          </w:p>
        </w:tc>
        <w:tc>
          <w:tcPr>
            <w:tcW w:w="2136" w:type="dxa"/>
          </w:tcPr>
          <w:p w14:paraId="11E54249" w14:textId="77777777" w:rsidR="00132CEE" w:rsidRPr="00061D6F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nl-NL" w:eastAsia="nl-NL"/>
              </w:rPr>
            </w:pPr>
            <w:r w:rsidRPr="00061D6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nl-NL" w:eastAsia="nl-NL"/>
              </w:rPr>
              <w:t>na</w:t>
            </w:r>
          </w:p>
        </w:tc>
      </w:tr>
      <w:tr w:rsidR="00132CEE" w:rsidRPr="00CA6898" w14:paraId="0B14D4F3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4AFCF0B" w14:textId="5EE7F722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121</w:t>
            </w:r>
          </w:p>
        </w:tc>
        <w:tc>
          <w:tcPr>
            <w:tcW w:w="1561" w:type="dxa"/>
            <w:shd w:val="clear" w:color="auto" w:fill="auto"/>
            <w:noWrap/>
          </w:tcPr>
          <w:p w14:paraId="67A67A1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34" w:type="dxa"/>
          </w:tcPr>
          <w:p w14:paraId="78A78F5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F31D5A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45DEC04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0D838F1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Erasmus MC</w:t>
            </w:r>
          </w:p>
        </w:tc>
      </w:tr>
      <w:tr w:rsidR="00132CEE" w:rsidRPr="00CA6898" w14:paraId="275AF58C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393A2A39" w14:textId="5EBA8AAF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340</w:t>
            </w:r>
          </w:p>
        </w:tc>
        <w:tc>
          <w:tcPr>
            <w:tcW w:w="1561" w:type="dxa"/>
            <w:shd w:val="clear" w:color="auto" w:fill="auto"/>
            <w:noWrap/>
          </w:tcPr>
          <w:p w14:paraId="07728C2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5078480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171134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59FD94F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7048791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400256BA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78AD5B2" w14:textId="2093981E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612</w:t>
            </w:r>
          </w:p>
        </w:tc>
        <w:tc>
          <w:tcPr>
            <w:tcW w:w="1561" w:type="dxa"/>
            <w:shd w:val="clear" w:color="auto" w:fill="auto"/>
            <w:noWrap/>
          </w:tcPr>
          <w:p w14:paraId="543505B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11287D6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960401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5C87CAD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07D3FB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2D42805F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34C5F217" w14:textId="099A363A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664</w:t>
            </w:r>
          </w:p>
        </w:tc>
        <w:tc>
          <w:tcPr>
            <w:tcW w:w="1561" w:type="dxa"/>
            <w:shd w:val="clear" w:color="auto" w:fill="auto"/>
            <w:noWrap/>
          </w:tcPr>
          <w:p w14:paraId="28E5320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BBBF51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4B5DA4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7F82CF4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58576EC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5F261D45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B438471" w14:textId="6713E300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951</w:t>
            </w:r>
          </w:p>
        </w:tc>
        <w:tc>
          <w:tcPr>
            <w:tcW w:w="1561" w:type="dxa"/>
            <w:shd w:val="clear" w:color="auto" w:fill="auto"/>
            <w:noWrap/>
          </w:tcPr>
          <w:p w14:paraId="183CCB4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34" w:type="dxa"/>
          </w:tcPr>
          <w:p w14:paraId="6F4F2FB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BE77AC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0A5D9D0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45DD7A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1B227326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43DBB7A" w14:textId="00C07828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2166</w:t>
            </w:r>
          </w:p>
        </w:tc>
        <w:tc>
          <w:tcPr>
            <w:tcW w:w="1561" w:type="dxa"/>
            <w:shd w:val="clear" w:color="auto" w:fill="auto"/>
            <w:noWrap/>
          </w:tcPr>
          <w:p w14:paraId="5F4E283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546A7BB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419B16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38B717D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31AEDD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486F2089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13A834D3" w14:textId="53CC0694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169</w:t>
            </w:r>
          </w:p>
        </w:tc>
        <w:tc>
          <w:tcPr>
            <w:tcW w:w="1561" w:type="dxa"/>
            <w:shd w:val="clear" w:color="auto" w:fill="auto"/>
            <w:noWrap/>
          </w:tcPr>
          <w:p w14:paraId="36FF491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AA3A0F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262101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371155B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2F115ED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48129401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A4012D7" w14:textId="3090C968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586</w:t>
            </w:r>
          </w:p>
        </w:tc>
        <w:tc>
          <w:tcPr>
            <w:tcW w:w="1561" w:type="dxa"/>
            <w:shd w:val="clear" w:color="auto" w:fill="auto"/>
            <w:noWrap/>
          </w:tcPr>
          <w:p w14:paraId="371FB19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55ED1F3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64</w:t>
            </w:r>
          </w:p>
        </w:tc>
        <w:tc>
          <w:tcPr>
            <w:tcW w:w="1417" w:type="dxa"/>
            <w:shd w:val="clear" w:color="auto" w:fill="auto"/>
            <w:noWrap/>
          </w:tcPr>
          <w:p w14:paraId="04D3324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353CE1E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7BB41EE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24CA88CE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BC4CF98" w14:textId="375D08BC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754</w:t>
            </w:r>
          </w:p>
        </w:tc>
        <w:tc>
          <w:tcPr>
            <w:tcW w:w="1561" w:type="dxa"/>
            <w:shd w:val="clear" w:color="auto" w:fill="auto"/>
            <w:noWrap/>
          </w:tcPr>
          <w:p w14:paraId="185CBCE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38C7DD1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82</w:t>
            </w:r>
          </w:p>
        </w:tc>
        <w:tc>
          <w:tcPr>
            <w:tcW w:w="1417" w:type="dxa"/>
            <w:shd w:val="clear" w:color="auto" w:fill="auto"/>
            <w:noWrap/>
          </w:tcPr>
          <w:p w14:paraId="66794F6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56E9493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EAB82E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111341A1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8EEFDFD" w14:textId="0AE5C7CA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805</w:t>
            </w:r>
          </w:p>
        </w:tc>
        <w:tc>
          <w:tcPr>
            <w:tcW w:w="1561" w:type="dxa"/>
            <w:shd w:val="clear" w:color="auto" w:fill="auto"/>
            <w:noWrap/>
          </w:tcPr>
          <w:p w14:paraId="53927A6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356E6A5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13 / 68</w:t>
            </w:r>
          </w:p>
        </w:tc>
        <w:tc>
          <w:tcPr>
            <w:tcW w:w="1417" w:type="dxa"/>
            <w:shd w:val="clear" w:color="auto" w:fill="auto"/>
            <w:noWrap/>
          </w:tcPr>
          <w:p w14:paraId="67F1F91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58" w:type="dxa"/>
          </w:tcPr>
          <w:p w14:paraId="48EE131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705F3F7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592ADE05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AC97F5A" w14:textId="6BA75BF3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895</w:t>
            </w:r>
          </w:p>
        </w:tc>
        <w:tc>
          <w:tcPr>
            <w:tcW w:w="1561" w:type="dxa"/>
            <w:shd w:val="clear" w:color="auto" w:fill="auto"/>
            <w:noWrap/>
          </w:tcPr>
          <w:p w14:paraId="0F276C9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67D04D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82</w:t>
            </w:r>
          </w:p>
        </w:tc>
        <w:tc>
          <w:tcPr>
            <w:tcW w:w="1417" w:type="dxa"/>
            <w:shd w:val="clear" w:color="auto" w:fill="auto"/>
            <w:noWrap/>
          </w:tcPr>
          <w:p w14:paraId="352E8F5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563E703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34631BB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5DDCB9E1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C945BE7" w14:textId="0CD67C4D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961</w:t>
            </w:r>
          </w:p>
        </w:tc>
        <w:tc>
          <w:tcPr>
            <w:tcW w:w="1561" w:type="dxa"/>
            <w:shd w:val="clear" w:color="auto" w:fill="auto"/>
            <w:noWrap/>
          </w:tcPr>
          <w:p w14:paraId="429690F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2543809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9A7D65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26D608F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7C22CB4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FEA70DB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77D3E658" w14:textId="53101225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079</w:t>
            </w:r>
          </w:p>
        </w:tc>
        <w:tc>
          <w:tcPr>
            <w:tcW w:w="1561" w:type="dxa"/>
            <w:shd w:val="clear" w:color="auto" w:fill="auto"/>
            <w:noWrap/>
          </w:tcPr>
          <w:p w14:paraId="1738B69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5C21CD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2DA523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7C9081E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ED4AC7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2C3918E9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FF870E6" w14:textId="00935284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789</w:t>
            </w:r>
          </w:p>
        </w:tc>
        <w:tc>
          <w:tcPr>
            <w:tcW w:w="1561" w:type="dxa"/>
            <w:shd w:val="clear" w:color="auto" w:fill="auto"/>
            <w:noWrap/>
          </w:tcPr>
          <w:p w14:paraId="2910249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6B5954A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64</w:t>
            </w:r>
          </w:p>
        </w:tc>
        <w:tc>
          <w:tcPr>
            <w:tcW w:w="1417" w:type="dxa"/>
            <w:shd w:val="clear" w:color="auto" w:fill="auto"/>
            <w:noWrap/>
          </w:tcPr>
          <w:p w14:paraId="5D117EA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0334D3C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1CACCCC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313FB0DF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57D5D9D" w14:textId="612DD212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838</w:t>
            </w:r>
          </w:p>
        </w:tc>
        <w:tc>
          <w:tcPr>
            <w:tcW w:w="1561" w:type="dxa"/>
            <w:shd w:val="clear" w:color="auto" w:fill="auto"/>
            <w:noWrap/>
          </w:tcPr>
          <w:p w14:paraId="557D280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3D746B4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644767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7B8237E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DA7965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1BE339E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73711AFF" w14:textId="416213A7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846</w:t>
            </w:r>
          </w:p>
        </w:tc>
        <w:tc>
          <w:tcPr>
            <w:tcW w:w="1561" w:type="dxa"/>
            <w:shd w:val="clear" w:color="auto" w:fill="auto"/>
            <w:noWrap/>
          </w:tcPr>
          <w:p w14:paraId="5525AD7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217D49D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 xml:space="preserve">7 / 382 </w:t>
            </w:r>
          </w:p>
        </w:tc>
        <w:tc>
          <w:tcPr>
            <w:tcW w:w="1417" w:type="dxa"/>
            <w:shd w:val="clear" w:color="auto" w:fill="auto"/>
            <w:noWrap/>
          </w:tcPr>
          <w:p w14:paraId="5E865DC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63C8564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17A2204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315D42D1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38CF01BA" w14:textId="1B968840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861</w:t>
            </w:r>
          </w:p>
        </w:tc>
        <w:tc>
          <w:tcPr>
            <w:tcW w:w="1561" w:type="dxa"/>
            <w:shd w:val="clear" w:color="auto" w:fill="auto"/>
            <w:noWrap/>
          </w:tcPr>
          <w:p w14:paraId="7882016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2E7DB00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13 / 68</w:t>
            </w:r>
          </w:p>
        </w:tc>
        <w:tc>
          <w:tcPr>
            <w:tcW w:w="1417" w:type="dxa"/>
            <w:shd w:val="clear" w:color="auto" w:fill="auto"/>
            <w:noWrap/>
          </w:tcPr>
          <w:p w14:paraId="26D6D91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58" w:type="dxa"/>
          </w:tcPr>
          <w:p w14:paraId="1B52BA9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FCE1DE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13A8C368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1D90BFD" w14:textId="43646A8A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3915</w:t>
            </w:r>
          </w:p>
        </w:tc>
        <w:tc>
          <w:tcPr>
            <w:tcW w:w="1561" w:type="dxa"/>
            <w:shd w:val="clear" w:color="auto" w:fill="auto"/>
            <w:noWrap/>
          </w:tcPr>
          <w:p w14:paraId="5EADCE5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4CD29D6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82</w:t>
            </w:r>
          </w:p>
        </w:tc>
        <w:tc>
          <w:tcPr>
            <w:tcW w:w="1417" w:type="dxa"/>
            <w:shd w:val="clear" w:color="auto" w:fill="auto"/>
            <w:noWrap/>
          </w:tcPr>
          <w:p w14:paraId="46EC52A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732C98C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10EDF3A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033317CF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4C5D24AD" w14:textId="4CA506CD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014</w:t>
            </w:r>
          </w:p>
        </w:tc>
        <w:tc>
          <w:tcPr>
            <w:tcW w:w="1561" w:type="dxa"/>
            <w:shd w:val="clear" w:color="auto" w:fill="auto"/>
            <w:noWrap/>
          </w:tcPr>
          <w:p w14:paraId="2C54EE0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513C023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62EE8D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50A7D55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136" w:type="dxa"/>
          </w:tcPr>
          <w:p w14:paraId="51B0B59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82378F0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A250B48" w14:textId="49F90D73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087</w:t>
            </w:r>
          </w:p>
        </w:tc>
        <w:tc>
          <w:tcPr>
            <w:tcW w:w="1561" w:type="dxa"/>
            <w:shd w:val="clear" w:color="auto" w:fill="auto"/>
            <w:noWrap/>
          </w:tcPr>
          <w:p w14:paraId="5A2EB40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4CBC7BF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5EC279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7FB6BD0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207F210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2A3054F6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13E37624" w14:textId="2ABA93A1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307</w:t>
            </w:r>
          </w:p>
        </w:tc>
        <w:tc>
          <w:tcPr>
            <w:tcW w:w="1561" w:type="dxa"/>
            <w:shd w:val="clear" w:color="auto" w:fill="auto"/>
            <w:noWrap/>
          </w:tcPr>
          <w:p w14:paraId="18380C9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3947913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99B943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309217F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FAF111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0BD3BBF9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1B382987" w14:textId="683E6219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489</w:t>
            </w:r>
          </w:p>
        </w:tc>
        <w:tc>
          <w:tcPr>
            <w:tcW w:w="1561" w:type="dxa"/>
            <w:shd w:val="clear" w:color="auto" w:fill="auto"/>
            <w:noWrap/>
          </w:tcPr>
          <w:p w14:paraId="549DD07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45528C4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ADCDBC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55E86CE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50A6032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7BAFBFF2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4DEF9E6" w14:textId="722C8BC6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568</w:t>
            </w:r>
          </w:p>
        </w:tc>
        <w:tc>
          <w:tcPr>
            <w:tcW w:w="1561" w:type="dxa"/>
            <w:shd w:val="clear" w:color="auto" w:fill="auto"/>
            <w:noWrap/>
          </w:tcPr>
          <w:p w14:paraId="0925E07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0D21355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64</w:t>
            </w:r>
          </w:p>
        </w:tc>
        <w:tc>
          <w:tcPr>
            <w:tcW w:w="1417" w:type="dxa"/>
            <w:shd w:val="clear" w:color="auto" w:fill="auto"/>
            <w:noWrap/>
          </w:tcPr>
          <w:p w14:paraId="4E08D52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43E50A2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4C2AE9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159E8AFC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063ADDD" w14:textId="6D1E90E5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720</w:t>
            </w:r>
          </w:p>
        </w:tc>
        <w:tc>
          <w:tcPr>
            <w:tcW w:w="1561" w:type="dxa"/>
            <w:shd w:val="clear" w:color="auto" w:fill="auto"/>
            <w:noWrap/>
          </w:tcPr>
          <w:p w14:paraId="2B11B00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609A037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F838B5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4484D79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375010B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4AB00858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7E46B019" w14:textId="286DF9BA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826</w:t>
            </w:r>
          </w:p>
        </w:tc>
        <w:tc>
          <w:tcPr>
            <w:tcW w:w="1561" w:type="dxa"/>
            <w:shd w:val="clear" w:color="auto" w:fill="auto"/>
            <w:noWrap/>
          </w:tcPr>
          <w:p w14:paraId="78DEA50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106D871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4E326F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295B77E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3513910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3E6ACF5B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E3CFE65" w14:textId="5CDA855E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868</w:t>
            </w:r>
          </w:p>
        </w:tc>
        <w:tc>
          <w:tcPr>
            <w:tcW w:w="1561" w:type="dxa"/>
            <w:shd w:val="clear" w:color="auto" w:fill="auto"/>
            <w:noWrap/>
          </w:tcPr>
          <w:p w14:paraId="64F84E2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24DAB90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64</w:t>
            </w:r>
          </w:p>
        </w:tc>
        <w:tc>
          <w:tcPr>
            <w:tcW w:w="1417" w:type="dxa"/>
            <w:shd w:val="clear" w:color="auto" w:fill="auto"/>
            <w:noWrap/>
          </w:tcPr>
          <w:p w14:paraId="75F94EB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784D57A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A29BDF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CD507B3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2A1A93B" w14:textId="6922CC5C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876</w:t>
            </w:r>
          </w:p>
        </w:tc>
        <w:tc>
          <w:tcPr>
            <w:tcW w:w="1561" w:type="dxa"/>
            <w:shd w:val="clear" w:color="auto" w:fill="auto"/>
            <w:noWrap/>
          </w:tcPr>
          <w:p w14:paraId="2EE607B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49C3A63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1CB790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25EF93A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72FF726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65E00477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3954B0D" w14:textId="055A5F52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975</w:t>
            </w:r>
          </w:p>
        </w:tc>
        <w:tc>
          <w:tcPr>
            <w:tcW w:w="1561" w:type="dxa"/>
            <w:shd w:val="clear" w:color="auto" w:fill="auto"/>
            <w:noWrap/>
          </w:tcPr>
          <w:p w14:paraId="316CF03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3B48343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C06F6D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12389B6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20AE9D9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7B05F193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E1830EE" w14:textId="3A5E27CA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5151</w:t>
            </w:r>
          </w:p>
        </w:tc>
        <w:tc>
          <w:tcPr>
            <w:tcW w:w="1561" w:type="dxa"/>
            <w:shd w:val="clear" w:color="auto" w:fill="auto"/>
            <w:noWrap/>
          </w:tcPr>
          <w:p w14:paraId="611A034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3DFCE5C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A07F07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0DA0D1A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D97FE5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71DC5AFC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E1192CF" w14:textId="38022C0F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5301</w:t>
            </w:r>
          </w:p>
        </w:tc>
        <w:tc>
          <w:tcPr>
            <w:tcW w:w="1561" w:type="dxa"/>
            <w:shd w:val="clear" w:color="auto" w:fill="auto"/>
            <w:noWrap/>
          </w:tcPr>
          <w:p w14:paraId="7339D32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0C669C1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77E1FC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1C96DD5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2B5C1E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6E20B683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D9B6BDC" w14:textId="29F5F514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5357</w:t>
            </w:r>
          </w:p>
        </w:tc>
        <w:tc>
          <w:tcPr>
            <w:tcW w:w="1561" w:type="dxa"/>
            <w:shd w:val="clear" w:color="auto" w:fill="auto"/>
            <w:noWrap/>
          </w:tcPr>
          <w:p w14:paraId="3E85A99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34" w:type="dxa"/>
          </w:tcPr>
          <w:p w14:paraId="28C706E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661977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18FCF3F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3B274F7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0CE525A6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7806AC75" w14:textId="6D91F71B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107</w:t>
            </w:r>
          </w:p>
        </w:tc>
        <w:tc>
          <w:tcPr>
            <w:tcW w:w="1561" w:type="dxa"/>
            <w:shd w:val="clear" w:color="auto" w:fill="auto"/>
            <w:noWrap/>
          </w:tcPr>
          <w:p w14:paraId="331301D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7B3B2A6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7D7080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7F5B3D5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136" w:type="dxa"/>
          </w:tcPr>
          <w:p w14:paraId="6A4C51A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2174C0E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4DE20AB3" w14:textId="5EE3CCAD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612</w:t>
            </w:r>
          </w:p>
        </w:tc>
        <w:tc>
          <w:tcPr>
            <w:tcW w:w="1561" w:type="dxa"/>
            <w:shd w:val="clear" w:color="auto" w:fill="auto"/>
            <w:noWrap/>
          </w:tcPr>
          <w:p w14:paraId="73C1541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5AC4A34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4B8538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6E69242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529BE7C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BC0DCA7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12CD869C" w14:textId="396C1A9B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873</w:t>
            </w:r>
          </w:p>
        </w:tc>
        <w:tc>
          <w:tcPr>
            <w:tcW w:w="1561" w:type="dxa"/>
            <w:shd w:val="clear" w:color="auto" w:fill="auto"/>
            <w:noWrap/>
          </w:tcPr>
          <w:p w14:paraId="71B1DA1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4F09D41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71A67D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5B0FB6F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04EB239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3F9F8349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40DDBE1F" w14:textId="0DEB11CC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6974</w:t>
            </w:r>
          </w:p>
        </w:tc>
        <w:tc>
          <w:tcPr>
            <w:tcW w:w="1561" w:type="dxa"/>
            <w:shd w:val="clear" w:color="auto" w:fill="auto"/>
            <w:noWrap/>
          </w:tcPr>
          <w:p w14:paraId="15D381B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6E24ADE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031A33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5B4F0BF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136" w:type="dxa"/>
          </w:tcPr>
          <w:p w14:paraId="028B935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013C95A2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57C60D6" w14:textId="6F57F3C2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013</w:t>
            </w:r>
          </w:p>
        </w:tc>
        <w:tc>
          <w:tcPr>
            <w:tcW w:w="1561" w:type="dxa"/>
            <w:shd w:val="clear" w:color="auto" w:fill="auto"/>
            <w:noWrap/>
          </w:tcPr>
          <w:p w14:paraId="6F9BD00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47877D2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3D9CD7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45ACF95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17E6830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03EC9050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C451A48" w14:textId="3593BA93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259</w:t>
            </w:r>
          </w:p>
        </w:tc>
        <w:tc>
          <w:tcPr>
            <w:tcW w:w="1561" w:type="dxa"/>
            <w:shd w:val="clear" w:color="auto" w:fill="auto"/>
            <w:noWrap/>
          </w:tcPr>
          <w:p w14:paraId="520DF90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34" w:type="dxa"/>
          </w:tcPr>
          <w:p w14:paraId="7D1646D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AA93D9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29AC916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5C5354E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B430E97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5690C9B" w14:textId="09195C09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374</w:t>
            </w:r>
          </w:p>
        </w:tc>
        <w:tc>
          <w:tcPr>
            <w:tcW w:w="1561" w:type="dxa"/>
            <w:shd w:val="clear" w:color="auto" w:fill="auto"/>
            <w:noWrap/>
          </w:tcPr>
          <w:p w14:paraId="4A154AF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2DEA73A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6627EF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5BACB7C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0C12E0B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4F60FA80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6938F58" w14:textId="38DA4CE9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771</w:t>
            </w:r>
          </w:p>
        </w:tc>
        <w:tc>
          <w:tcPr>
            <w:tcW w:w="1561" w:type="dxa"/>
            <w:shd w:val="clear" w:color="auto" w:fill="auto"/>
            <w:noWrap/>
          </w:tcPr>
          <w:p w14:paraId="45EF10A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7F5F209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F727B6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65F5E98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260CAD4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197D8D86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676DBB0" w14:textId="49F1DA65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8195</w:t>
            </w:r>
          </w:p>
        </w:tc>
        <w:tc>
          <w:tcPr>
            <w:tcW w:w="1561" w:type="dxa"/>
            <w:shd w:val="clear" w:color="auto" w:fill="auto"/>
            <w:noWrap/>
          </w:tcPr>
          <w:p w14:paraId="28D6CAF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5334A83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6261AF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1EE4B55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70EAFD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39BD0398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0AB182A" w14:textId="6C750EFC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8317</w:t>
            </w:r>
          </w:p>
        </w:tc>
        <w:tc>
          <w:tcPr>
            <w:tcW w:w="1561" w:type="dxa"/>
            <w:shd w:val="clear" w:color="auto" w:fill="auto"/>
            <w:noWrap/>
          </w:tcPr>
          <w:p w14:paraId="3ECAA58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F3BF9B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AE7BB1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67016AD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3C6CEC9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4BDA5457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233FB48A" w14:textId="6F44DD17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8533</w:t>
            </w:r>
          </w:p>
        </w:tc>
        <w:tc>
          <w:tcPr>
            <w:tcW w:w="1561" w:type="dxa"/>
            <w:shd w:val="clear" w:color="auto" w:fill="auto"/>
            <w:noWrap/>
          </w:tcPr>
          <w:p w14:paraId="5DFDCF3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6D02B2C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B91D25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444011A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8F2F62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189C2571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11E27875" w14:textId="7E7DA8FB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8540</w:t>
            </w:r>
          </w:p>
        </w:tc>
        <w:tc>
          <w:tcPr>
            <w:tcW w:w="1561" w:type="dxa"/>
            <w:shd w:val="clear" w:color="auto" w:fill="auto"/>
            <w:noWrap/>
          </w:tcPr>
          <w:p w14:paraId="3833D4B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3774D49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80B6ED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09A8998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2416C54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0204D5B7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39552D4D" w14:textId="283E0E88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8693</w:t>
            </w:r>
          </w:p>
        </w:tc>
        <w:tc>
          <w:tcPr>
            <w:tcW w:w="1561" w:type="dxa"/>
            <w:shd w:val="clear" w:color="auto" w:fill="auto"/>
            <w:noWrap/>
          </w:tcPr>
          <w:p w14:paraId="13B7C73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34" w:type="dxa"/>
          </w:tcPr>
          <w:p w14:paraId="0C62D74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6E8DAF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6E25F7D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1A214C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6B3BE3E5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E878DC6" w14:textId="7227FCD2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041</w:t>
            </w:r>
          </w:p>
        </w:tc>
        <w:tc>
          <w:tcPr>
            <w:tcW w:w="1561" w:type="dxa"/>
            <w:shd w:val="clear" w:color="auto" w:fill="auto"/>
            <w:noWrap/>
          </w:tcPr>
          <w:p w14:paraId="0156929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141808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7 / 364</w:t>
            </w:r>
          </w:p>
        </w:tc>
        <w:tc>
          <w:tcPr>
            <w:tcW w:w="1417" w:type="dxa"/>
            <w:shd w:val="clear" w:color="auto" w:fill="auto"/>
            <w:noWrap/>
          </w:tcPr>
          <w:p w14:paraId="78ED335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3ED80DC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0195CF3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5F887A66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73A2C3BF" w14:textId="68591EEA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218</w:t>
            </w:r>
          </w:p>
        </w:tc>
        <w:tc>
          <w:tcPr>
            <w:tcW w:w="1561" w:type="dxa"/>
            <w:shd w:val="clear" w:color="auto" w:fill="auto"/>
            <w:noWrap/>
          </w:tcPr>
          <w:p w14:paraId="463C6FF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17A15BF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4529DE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10815C9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DCA28B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4E3FDE42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11CC824F" w14:textId="0EDB9B6C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9471</w:t>
            </w:r>
          </w:p>
        </w:tc>
        <w:tc>
          <w:tcPr>
            <w:tcW w:w="1561" w:type="dxa"/>
            <w:shd w:val="clear" w:color="auto" w:fill="auto"/>
            <w:noWrap/>
          </w:tcPr>
          <w:p w14:paraId="6DAFCFB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0CC0701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D99805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14DE77B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136" w:type="dxa"/>
          </w:tcPr>
          <w:p w14:paraId="35A3214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25628063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33E586E" w14:textId="50FBB558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626</w:t>
            </w:r>
          </w:p>
        </w:tc>
        <w:tc>
          <w:tcPr>
            <w:tcW w:w="1561" w:type="dxa"/>
            <w:shd w:val="clear" w:color="auto" w:fill="auto"/>
            <w:noWrap/>
          </w:tcPr>
          <w:p w14:paraId="09D32E4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05A2599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053EED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6EFF1F8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C6A4EE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0E6F5C01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4EE428D6" w14:textId="7A367D26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710</w:t>
            </w:r>
          </w:p>
        </w:tc>
        <w:tc>
          <w:tcPr>
            <w:tcW w:w="1561" w:type="dxa"/>
            <w:shd w:val="clear" w:color="auto" w:fill="auto"/>
            <w:noWrap/>
          </w:tcPr>
          <w:p w14:paraId="21FF6F8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5F66B3C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20BF7C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58" w:type="dxa"/>
          </w:tcPr>
          <w:p w14:paraId="202CFA9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7895306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3B44A2F5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12951D3" w14:textId="2ED6DB72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781</w:t>
            </w:r>
          </w:p>
        </w:tc>
        <w:tc>
          <w:tcPr>
            <w:tcW w:w="1561" w:type="dxa"/>
            <w:shd w:val="clear" w:color="auto" w:fill="auto"/>
            <w:noWrap/>
          </w:tcPr>
          <w:p w14:paraId="0935061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52374C3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E72B13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01066F4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EE7521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34D7E1B7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32C605A" w14:textId="735F0D26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800</w:t>
            </w:r>
          </w:p>
        </w:tc>
        <w:tc>
          <w:tcPr>
            <w:tcW w:w="1561" w:type="dxa"/>
            <w:shd w:val="clear" w:color="auto" w:fill="auto"/>
            <w:noWrap/>
          </w:tcPr>
          <w:p w14:paraId="6879443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0F3BFFC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BD0356F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4D9EA96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5AD4E81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3494C4AD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58FB07E4" w14:textId="4A8B7B5A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135</w:t>
            </w:r>
          </w:p>
        </w:tc>
        <w:tc>
          <w:tcPr>
            <w:tcW w:w="1561" w:type="dxa"/>
            <w:shd w:val="clear" w:color="auto" w:fill="auto"/>
            <w:noWrap/>
          </w:tcPr>
          <w:p w14:paraId="316A8A9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234" w:type="dxa"/>
          </w:tcPr>
          <w:p w14:paraId="5F52ED9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B71789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1B2B542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6848313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5E7EF89F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4A49F571" w14:textId="7C38CB73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200</w:t>
            </w:r>
          </w:p>
        </w:tc>
        <w:tc>
          <w:tcPr>
            <w:tcW w:w="1561" w:type="dxa"/>
            <w:shd w:val="clear" w:color="auto" w:fill="auto"/>
            <w:noWrap/>
          </w:tcPr>
          <w:p w14:paraId="1259CCAA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1A0D5CB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DAAB2D9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689BE48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3F9BFE7E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10077342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4814C53A" w14:textId="6C7C676E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245</w:t>
            </w:r>
          </w:p>
        </w:tc>
        <w:tc>
          <w:tcPr>
            <w:tcW w:w="1561" w:type="dxa"/>
            <w:shd w:val="clear" w:color="auto" w:fill="auto"/>
            <w:noWrap/>
          </w:tcPr>
          <w:p w14:paraId="5FDF174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234" w:type="dxa"/>
          </w:tcPr>
          <w:p w14:paraId="0C8C535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E65D69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23E66295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136" w:type="dxa"/>
          </w:tcPr>
          <w:p w14:paraId="5860AE31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7C04FCF0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08DD5C35" w14:textId="327AB356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274</w:t>
            </w:r>
          </w:p>
        </w:tc>
        <w:tc>
          <w:tcPr>
            <w:tcW w:w="1561" w:type="dxa"/>
            <w:shd w:val="clear" w:color="auto" w:fill="auto"/>
            <w:noWrap/>
          </w:tcPr>
          <w:p w14:paraId="2F271DB2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0AAAF13C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AF54DC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0FB5DA56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4E85BF3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132CEE" w:rsidRPr="00CA6898" w14:paraId="2A7E2F86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6668753A" w14:textId="514A9295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360</w:t>
            </w:r>
          </w:p>
        </w:tc>
        <w:tc>
          <w:tcPr>
            <w:tcW w:w="1561" w:type="dxa"/>
            <w:shd w:val="clear" w:color="auto" w:fill="auto"/>
            <w:noWrap/>
          </w:tcPr>
          <w:p w14:paraId="50661D9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788A1CC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657F8A03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68DE6F1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385831E0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  <w:tr w:rsidR="00132CEE" w:rsidRPr="00CA6898" w14:paraId="310967D7" w14:textId="77777777" w:rsidTr="00C46960">
        <w:trPr>
          <w:trHeight w:val="300"/>
        </w:trPr>
        <w:tc>
          <w:tcPr>
            <w:tcW w:w="1561" w:type="dxa"/>
            <w:shd w:val="clear" w:color="auto" w:fill="F2F2F2" w:themeFill="background1" w:themeFillShade="F2"/>
          </w:tcPr>
          <w:p w14:paraId="45F1F6A7" w14:textId="09A3B1A8" w:rsidR="00132CEE" w:rsidRPr="000D14BD" w:rsidRDefault="004A3661" w:rsidP="00C46960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682</w:t>
            </w:r>
          </w:p>
        </w:tc>
        <w:tc>
          <w:tcPr>
            <w:tcW w:w="1561" w:type="dxa"/>
            <w:shd w:val="clear" w:color="auto" w:fill="auto"/>
            <w:noWrap/>
          </w:tcPr>
          <w:p w14:paraId="6E904FBD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34" w:type="dxa"/>
          </w:tcPr>
          <w:p w14:paraId="314FF528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637CBDCB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58" w:type="dxa"/>
          </w:tcPr>
          <w:p w14:paraId="438A12C7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2136" w:type="dxa"/>
          </w:tcPr>
          <w:p w14:paraId="22FF23B4" w14:textId="77777777" w:rsidR="00132CEE" w:rsidRPr="00CA6898" w:rsidRDefault="00132CEE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nl-NL"/>
              </w:rPr>
              <w:t>Yes, RIVM</w:t>
            </w:r>
          </w:p>
        </w:tc>
      </w:tr>
    </w:tbl>
    <w:p w14:paraId="60E4F9BC" w14:textId="155B8E00" w:rsidR="00AA5D65" w:rsidRPr="00132CEE" w:rsidRDefault="00132CEE">
      <w:pPr>
        <w:rPr>
          <w:sz w:val="20"/>
          <w:lang w:val="nl-NL"/>
        </w:rPr>
      </w:pPr>
      <w:r w:rsidRPr="00304156">
        <w:rPr>
          <w:b/>
          <w:sz w:val="20"/>
          <w:lang w:val="nl-NL"/>
        </w:rPr>
        <w:t>Abbreviations</w:t>
      </w:r>
      <w:r w:rsidRPr="00304156">
        <w:rPr>
          <w:sz w:val="20"/>
          <w:lang w:val="nl-NL"/>
        </w:rPr>
        <w:t>: na; not available.</w:t>
      </w:r>
    </w:p>
    <w:p w14:paraId="429883D3" w14:textId="77777777" w:rsidR="00C25EA4" w:rsidRDefault="00C25EA4">
      <w:pPr>
        <w:rPr>
          <w:b/>
          <w:sz w:val="28"/>
        </w:rPr>
      </w:pPr>
      <w:r>
        <w:rPr>
          <w:b/>
          <w:sz w:val="28"/>
        </w:rPr>
        <w:br w:type="page"/>
      </w:r>
    </w:p>
    <w:p w14:paraId="34EB7DBA" w14:textId="5EDBF018" w:rsidR="00856706" w:rsidRPr="00997D5E" w:rsidRDefault="00AA5D65" w:rsidP="00856706">
      <w:r>
        <w:rPr>
          <w:b/>
          <w:sz w:val="28"/>
        </w:rPr>
        <w:lastRenderedPageBreak/>
        <w:t>Supplement 3</w:t>
      </w:r>
      <w:r w:rsidRPr="00B2234E">
        <w:rPr>
          <w:b/>
          <w:sz w:val="28"/>
        </w:rPr>
        <w:t>.</w:t>
      </w:r>
      <w:r w:rsidRPr="00B2234E">
        <w:rPr>
          <w:sz w:val="28"/>
        </w:rPr>
        <w:t xml:space="preserve"> </w:t>
      </w:r>
      <w:r w:rsidRPr="00B2234E">
        <w:t xml:space="preserve">Overview of </w:t>
      </w:r>
      <w:r>
        <w:t xml:space="preserve">environmental </w:t>
      </w:r>
      <w:r w:rsidR="00997D5E">
        <w:t>screenings performed on the two ICU</w:t>
      </w:r>
      <w:r w:rsidR="002625B0">
        <w:t xml:space="preserve"> ward</w:t>
      </w:r>
      <w:r w:rsidR="00997D5E">
        <w:t>s for</w:t>
      </w:r>
      <w:r>
        <w:t xml:space="preserve"> </w:t>
      </w:r>
      <w:r w:rsidRPr="005223A0">
        <w:t xml:space="preserve">Verona Integron-encoded metallo-beta-lactamase (VIM)-producing </w:t>
      </w:r>
      <w:r w:rsidRPr="005223A0">
        <w:rPr>
          <w:i/>
        </w:rPr>
        <w:t>Pseudomonas aeruginosa</w:t>
      </w:r>
      <w:r>
        <w:t xml:space="preserve"> (VIM-PA) from January 2010 to May 2018.</w:t>
      </w:r>
      <w:r w:rsidR="00856706">
        <w:rPr>
          <w:rStyle w:val="FootnoteReference"/>
        </w:rPr>
        <w:footnoteReference w:id="7"/>
      </w:r>
      <w:r w:rsidR="00856706">
        <w:rPr>
          <w:vertAlign w:val="superscript"/>
        </w:rPr>
        <w:t>,</w:t>
      </w:r>
      <w:r w:rsidR="00856706">
        <w:rPr>
          <w:rStyle w:val="FootnoteReference"/>
        </w:rPr>
        <w:footnoteReference w:id="8"/>
      </w:r>
    </w:p>
    <w:p w14:paraId="0AF87890" w14:textId="5FAD56F9" w:rsidR="00AA5D65" w:rsidRPr="00C25EA4" w:rsidRDefault="00AA5D65">
      <w:r>
        <w:t xml:space="preserve"> </w:t>
      </w: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2830"/>
        <w:gridCol w:w="3544"/>
        <w:gridCol w:w="2835"/>
      </w:tblGrid>
      <w:tr w:rsidR="00C25EA4" w:rsidRPr="00B2234E" w14:paraId="7594D0E5" w14:textId="77777777" w:rsidTr="00BC79EA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hideMark/>
          </w:tcPr>
          <w:p w14:paraId="42558DAF" w14:textId="2FD02A15" w:rsidR="00C25EA4" w:rsidRPr="009A0292" w:rsidRDefault="00997D5E" w:rsidP="0023373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year of screening</w:t>
            </w:r>
          </w:p>
        </w:tc>
        <w:tc>
          <w:tcPr>
            <w:tcW w:w="3544" w:type="dxa"/>
            <w:shd w:val="clear" w:color="auto" w:fill="E7E6E6" w:themeFill="background2"/>
            <w:noWrap/>
            <w:hideMark/>
          </w:tcPr>
          <w:p w14:paraId="6729376E" w14:textId="0280A8C8" w:rsidR="00C25EA4" w:rsidRPr="009A0292" w:rsidRDefault="00C25EA4" w:rsidP="0023373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otal number of environmental samples</w:t>
            </w:r>
          </w:p>
        </w:tc>
        <w:tc>
          <w:tcPr>
            <w:tcW w:w="2835" w:type="dxa"/>
            <w:shd w:val="clear" w:color="auto" w:fill="E7E6E6" w:themeFill="background2"/>
          </w:tcPr>
          <w:p w14:paraId="33407464" w14:textId="17F85F76" w:rsidR="00C25EA4" w:rsidRDefault="00C25EA4" w:rsidP="0023373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mber of positive samples</w:t>
            </w:r>
            <w:r w:rsidR="00997D5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for VIM-P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%)</w:t>
            </w:r>
          </w:p>
        </w:tc>
      </w:tr>
      <w:tr w:rsidR="00C25EA4" w:rsidRPr="00B2234E" w14:paraId="56D7FE22" w14:textId="77777777" w:rsidTr="00BC79EA">
        <w:trPr>
          <w:trHeight w:val="300"/>
        </w:trPr>
        <w:tc>
          <w:tcPr>
            <w:tcW w:w="2830" w:type="dxa"/>
            <w:shd w:val="clear" w:color="auto" w:fill="auto"/>
            <w:noWrap/>
          </w:tcPr>
          <w:p w14:paraId="727B5BD4" w14:textId="712643C5" w:rsidR="00C25EA4" w:rsidRDefault="00C25EA4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total</w:t>
            </w:r>
          </w:p>
          <w:p w14:paraId="7FC6BF79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0</w:t>
            </w:r>
          </w:p>
          <w:p w14:paraId="55A667B2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1</w:t>
            </w:r>
          </w:p>
          <w:p w14:paraId="3B25892E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2</w:t>
            </w:r>
          </w:p>
          <w:p w14:paraId="5DA47902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3</w:t>
            </w:r>
          </w:p>
          <w:p w14:paraId="7E7250FE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4</w:t>
            </w:r>
          </w:p>
          <w:p w14:paraId="2A93C242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5</w:t>
            </w:r>
          </w:p>
          <w:p w14:paraId="2D6E7383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6</w:t>
            </w:r>
          </w:p>
          <w:p w14:paraId="1119C50B" w14:textId="77777777" w:rsidR="00C25EA4" w:rsidRDefault="00C25EA4" w:rsidP="00E03FD1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7</w:t>
            </w:r>
          </w:p>
          <w:p w14:paraId="32F342E2" w14:textId="7A33EA4B" w:rsidR="00C25EA4" w:rsidRPr="00415DB0" w:rsidRDefault="00C25EA4" w:rsidP="002935FE">
            <w:pPr>
              <w:spacing w:line="276" w:lineRule="auto"/>
              <w:ind w:left="720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18 (Jan – May)</w:t>
            </w:r>
          </w:p>
        </w:tc>
        <w:tc>
          <w:tcPr>
            <w:tcW w:w="3544" w:type="dxa"/>
            <w:shd w:val="clear" w:color="auto" w:fill="auto"/>
            <w:noWrap/>
          </w:tcPr>
          <w:p w14:paraId="44374A45" w14:textId="77777777" w:rsidR="00C25EA4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489</w:t>
            </w:r>
          </w:p>
          <w:p w14:paraId="793416E8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481</w:t>
            </w:r>
          </w:p>
          <w:p w14:paraId="403C70FE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667</w:t>
            </w:r>
          </w:p>
          <w:p w14:paraId="44CC71B6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08</w:t>
            </w:r>
          </w:p>
          <w:p w14:paraId="197DE568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629</w:t>
            </w:r>
          </w:p>
          <w:p w14:paraId="2070F3AE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67</w:t>
            </w:r>
          </w:p>
          <w:p w14:paraId="613DC318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78</w:t>
            </w:r>
          </w:p>
          <w:p w14:paraId="319A5FEB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5</w:t>
            </w:r>
          </w:p>
          <w:p w14:paraId="561759F6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3</w:t>
            </w:r>
          </w:p>
          <w:p w14:paraId="39599BFD" w14:textId="31FF2F6D" w:rsidR="00D42BBC" w:rsidRPr="00415DB0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1</w:t>
            </w:r>
          </w:p>
        </w:tc>
        <w:tc>
          <w:tcPr>
            <w:tcW w:w="2835" w:type="dxa"/>
          </w:tcPr>
          <w:p w14:paraId="75E323B6" w14:textId="77777777" w:rsidR="00C25EA4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308 (8.8)</w:t>
            </w:r>
          </w:p>
          <w:p w14:paraId="761C21EF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6 (3.3)</w:t>
            </w:r>
          </w:p>
          <w:p w14:paraId="6BAF24F2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9 (2.9)</w:t>
            </w:r>
          </w:p>
          <w:p w14:paraId="32ED1170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6 (5.2)</w:t>
            </w:r>
          </w:p>
          <w:p w14:paraId="69C83409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197 (12.1)</w:t>
            </w:r>
          </w:p>
          <w:p w14:paraId="402724E0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8 (10.5)</w:t>
            </w:r>
          </w:p>
          <w:p w14:paraId="3F98EFB6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0 (25.6)</w:t>
            </w:r>
          </w:p>
          <w:p w14:paraId="1E8FF61A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6 (24.0)</w:t>
            </w:r>
          </w:p>
          <w:p w14:paraId="0F997F48" w14:textId="77777777" w:rsidR="00D42BBC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4 (30.8)</w:t>
            </w:r>
          </w:p>
          <w:p w14:paraId="7C60F55D" w14:textId="14B27EED" w:rsidR="00D42BBC" w:rsidRPr="00415DB0" w:rsidRDefault="00D42BBC" w:rsidP="00C46960">
            <w:pPr>
              <w:spacing w:line="276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2 (9.5)</w:t>
            </w:r>
          </w:p>
        </w:tc>
      </w:tr>
    </w:tbl>
    <w:p w14:paraId="766DBFA0" w14:textId="1CE6DE48" w:rsidR="00856706" w:rsidRPr="00997D5E" w:rsidRDefault="00856706" w:rsidP="00856706"/>
    <w:sectPr w:rsidR="00856706" w:rsidRPr="00997D5E" w:rsidSect="00486E6B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58C94" w14:textId="77777777" w:rsidR="00244A83" w:rsidRDefault="00244A83" w:rsidP="0017621C">
      <w:pPr>
        <w:spacing w:after="0" w:line="240" w:lineRule="auto"/>
      </w:pPr>
      <w:r>
        <w:separator/>
      </w:r>
    </w:p>
  </w:endnote>
  <w:endnote w:type="continuationSeparator" w:id="0">
    <w:p w14:paraId="5761CEAD" w14:textId="77777777" w:rsidR="00244A83" w:rsidRDefault="00244A83" w:rsidP="00176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0914435"/>
      <w:docPartObj>
        <w:docPartGallery w:val="Page Numbers (Bottom of Page)"/>
        <w:docPartUnique/>
      </w:docPartObj>
    </w:sdtPr>
    <w:sdtEndPr/>
    <w:sdtContent>
      <w:p w14:paraId="0654728A" w14:textId="39FD62DA" w:rsidR="00C46960" w:rsidRDefault="00C46960">
        <w:pPr>
          <w:pStyle w:val="Footer"/>
          <w:jc w:val="right"/>
        </w:pPr>
        <w:r w:rsidRPr="0017621C">
          <w:rPr>
            <w:sz w:val="20"/>
          </w:rPr>
          <w:fldChar w:fldCharType="begin"/>
        </w:r>
        <w:r w:rsidRPr="0017621C">
          <w:rPr>
            <w:sz w:val="20"/>
          </w:rPr>
          <w:instrText>PAGE   \* MERGEFORMAT</w:instrText>
        </w:r>
        <w:r w:rsidRPr="0017621C">
          <w:rPr>
            <w:sz w:val="20"/>
          </w:rPr>
          <w:fldChar w:fldCharType="separate"/>
        </w:r>
        <w:r w:rsidR="006D50E7" w:rsidRPr="006D50E7">
          <w:rPr>
            <w:noProof/>
            <w:sz w:val="20"/>
            <w:lang w:val="nl-NL"/>
          </w:rPr>
          <w:t>3</w:t>
        </w:r>
        <w:r w:rsidRPr="0017621C">
          <w:rPr>
            <w:sz w:val="20"/>
          </w:rPr>
          <w:fldChar w:fldCharType="end"/>
        </w:r>
      </w:p>
    </w:sdtContent>
  </w:sdt>
  <w:p w14:paraId="70BAC4B6" w14:textId="77777777" w:rsidR="00C46960" w:rsidRDefault="00C469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1404C" w14:textId="77777777" w:rsidR="00244A83" w:rsidRDefault="00244A83" w:rsidP="0017621C">
      <w:pPr>
        <w:spacing w:after="0" w:line="240" w:lineRule="auto"/>
      </w:pPr>
      <w:r>
        <w:separator/>
      </w:r>
    </w:p>
  </w:footnote>
  <w:footnote w:type="continuationSeparator" w:id="0">
    <w:p w14:paraId="657F342D" w14:textId="77777777" w:rsidR="00244A83" w:rsidRDefault="00244A83" w:rsidP="0017621C">
      <w:pPr>
        <w:spacing w:after="0" w:line="240" w:lineRule="auto"/>
      </w:pPr>
      <w:r>
        <w:continuationSeparator/>
      </w:r>
    </w:p>
  </w:footnote>
  <w:footnote w:id="1">
    <w:p w14:paraId="082839B0" w14:textId="77777777" w:rsidR="00C46960" w:rsidRPr="00E715B4" w:rsidRDefault="00C46960" w:rsidP="00132CEE">
      <w:pPr>
        <w:pStyle w:val="FootnoteText"/>
        <w:rPr>
          <w:lang w:val="nl-NL"/>
        </w:rPr>
      </w:pPr>
      <w:r>
        <w:rPr>
          <w:rStyle w:val="FootnoteReference"/>
        </w:rPr>
        <w:footnoteRef/>
      </w:r>
      <w:r w:rsidRPr="00E715B4">
        <w:rPr>
          <w:lang w:val="nl-NL"/>
        </w:rPr>
        <w:t xml:space="preserve"> Verfaillie CJ, Bruno MJ, Voor in ‘t holt AF, Buijs JG, Poley JW, Loeve AJ, Severin JA, Abel LF, Smit BJ, de Goeij I, Vos MC. </w:t>
      </w:r>
      <w:r w:rsidRPr="00E715B4">
        <w:t xml:space="preserve">Withdrawal of a novel-design duodenoscope ends outbreak of a VIM-2-producing </w:t>
      </w:r>
      <w:r w:rsidRPr="00A3498F">
        <w:rPr>
          <w:i/>
        </w:rPr>
        <w:t>Pseudomonas aeruginosa</w:t>
      </w:r>
      <w:r w:rsidRPr="00E715B4">
        <w:t xml:space="preserve">. </w:t>
      </w:r>
      <w:r w:rsidRPr="008F5432">
        <w:rPr>
          <w:lang w:val="nl-NL"/>
        </w:rPr>
        <w:t>Endoscopy. 2015. 47(6), 493-502. PubMed PMID: 25826278.</w:t>
      </w:r>
    </w:p>
  </w:footnote>
  <w:footnote w:id="2">
    <w:p w14:paraId="0A39BF93" w14:textId="77777777" w:rsidR="00C46960" w:rsidRPr="008F5432" w:rsidRDefault="00C46960" w:rsidP="00132CEE">
      <w:pPr>
        <w:pStyle w:val="FootnoteText"/>
      </w:pPr>
      <w:r>
        <w:rPr>
          <w:rStyle w:val="FootnoteReference"/>
        </w:rPr>
        <w:footnoteRef/>
      </w:r>
      <w:r w:rsidRPr="00E715B4">
        <w:rPr>
          <w:lang w:val="nl-NL"/>
        </w:rPr>
        <w:t xml:space="preserve"> Voor in ‘t holt AF, Severin JA, Hagenaars MBH, de Goeij I, Gommers D, Vos MC. </w:t>
      </w:r>
      <w:r w:rsidRPr="00E715B4">
        <w:t xml:space="preserve">VIM-positive </w:t>
      </w:r>
      <w:r w:rsidRPr="00A3498F">
        <w:rPr>
          <w:i/>
        </w:rPr>
        <w:t>Pseudomonas aeruginosa</w:t>
      </w:r>
      <w:r w:rsidRPr="00E715B4">
        <w:t xml:space="preserve"> in a large tertiary care hospital: matched case-control studies and a network analysis. Antimicrobial Resistance and Infection Control, 2018. 7(32). PubMed PMID: 29492262</w:t>
      </w:r>
    </w:p>
  </w:footnote>
  <w:footnote w:id="3">
    <w:p w14:paraId="64772B70" w14:textId="77777777" w:rsidR="00C46960" w:rsidRPr="00E715B4" w:rsidRDefault="00C46960" w:rsidP="00132CEE">
      <w:pPr>
        <w:pStyle w:val="FootnoteText"/>
        <w:rPr>
          <w:lang w:val="nl-NL"/>
        </w:rPr>
      </w:pPr>
      <w:r>
        <w:rPr>
          <w:rStyle w:val="FootnoteReference"/>
        </w:rPr>
        <w:footnoteRef/>
      </w:r>
      <w:r w:rsidRPr="008F5432">
        <w:t xml:space="preserve"> Van der Bij AK, Van Mansfeld R, Peirano G, Goessens WHF, Severin JA, Pitout JDD, Willems R, Van Westreenen M. First outbreak of VIM-2 metallo-</w:t>
      </w:r>
      <w:r w:rsidRPr="00E715B4">
        <w:rPr>
          <w:lang w:val="nl-NL"/>
        </w:rPr>
        <w:t>β</w:t>
      </w:r>
      <w:r w:rsidRPr="008F5432">
        <w:t xml:space="preserve">-lactamase-producing </w:t>
      </w:r>
      <w:r w:rsidRPr="008F5432">
        <w:rPr>
          <w:i/>
        </w:rPr>
        <w:t>Pseudomonas aeruginosa</w:t>
      </w:r>
      <w:r w:rsidRPr="008F5432">
        <w:t xml:space="preserve"> in The Netherlands: microbiology, epidemiology and clinical outcomes. </w:t>
      </w:r>
      <w:r>
        <w:rPr>
          <w:lang w:val="nl-NL"/>
        </w:rPr>
        <w:t xml:space="preserve">Int J Antimicrob Agents. 2011. 37(6):513-518. PubMed PMID: </w:t>
      </w:r>
      <w:r w:rsidRPr="00E715B4">
        <w:rPr>
          <w:lang w:val="nl-NL"/>
        </w:rPr>
        <w:t>21497065</w:t>
      </w:r>
      <w:r>
        <w:rPr>
          <w:lang w:val="nl-NL"/>
        </w:rPr>
        <w:t>.</w:t>
      </w:r>
    </w:p>
  </w:footnote>
  <w:footnote w:id="4">
    <w:p w14:paraId="4ACA5B00" w14:textId="77777777" w:rsidR="00C46960" w:rsidRPr="00191F2B" w:rsidRDefault="00C46960" w:rsidP="00132CEE">
      <w:pPr>
        <w:pStyle w:val="FootnoteText"/>
      </w:pPr>
      <w:r>
        <w:rPr>
          <w:rStyle w:val="FootnoteReference"/>
        </w:rPr>
        <w:footnoteRef/>
      </w:r>
      <w:r w:rsidRPr="00E715B4">
        <w:rPr>
          <w:lang w:val="nl-NL"/>
        </w:rPr>
        <w:t xml:space="preserve"> Van der Bij AK, Van der </w:t>
      </w:r>
      <w:r>
        <w:rPr>
          <w:lang w:val="nl-NL"/>
        </w:rPr>
        <w:t xml:space="preserve">Zwan D, Peirano G, Severin JA, Pitout JDD, Van Westreenen, Goessens WHF, MBL-PA Surveillance Study Group. </w:t>
      </w:r>
      <w:r w:rsidRPr="00191F2B">
        <w:t>Metallo-</w:t>
      </w:r>
      <w:r w:rsidRPr="00191F2B">
        <w:rPr>
          <w:lang w:val="nl-NL"/>
        </w:rPr>
        <w:t>β</w:t>
      </w:r>
      <w:r w:rsidRPr="00191F2B">
        <w:t xml:space="preserve">-lactamase-producing </w:t>
      </w:r>
      <w:r w:rsidRPr="00A3498F">
        <w:rPr>
          <w:i/>
        </w:rPr>
        <w:t>Pseudomonas aeruginosa</w:t>
      </w:r>
      <w:r w:rsidRPr="00191F2B">
        <w:t xml:space="preserve"> in the Netherlands: the nationwide emergence of a single sequence type</w:t>
      </w:r>
      <w:r>
        <w:t xml:space="preserve">. Clin Microbiol Infect. 2012. 18(9):E369-E372. PubMed PMID: </w:t>
      </w:r>
      <w:r w:rsidRPr="00191F2B">
        <w:t>22805614</w:t>
      </w:r>
      <w:r>
        <w:t>.</w:t>
      </w:r>
    </w:p>
  </w:footnote>
  <w:footnote w:id="5">
    <w:p w14:paraId="5D404DB2" w14:textId="56973E79" w:rsidR="00C46960" w:rsidRPr="00685056" w:rsidRDefault="00C46960" w:rsidP="00132CEE">
      <w:pPr>
        <w:pStyle w:val="FootnoteText"/>
        <w:rPr>
          <w:rFonts w:cstheme="minorHAnsi"/>
        </w:rPr>
      </w:pPr>
      <w:r>
        <w:rPr>
          <w:rStyle w:val="FootnoteReference"/>
        </w:rPr>
        <w:footnoteRef/>
      </w:r>
      <w:r>
        <w:t xml:space="preserve"> </w:t>
      </w:r>
      <w:r w:rsidRPr="00777854">
        <w:t>Saharman YR, Pelegrin AC, Karuniawati A</w:t>
      </w:r>
      <w:r>
        <w:t xml:space="preserve">, Sedono R, Aditianingsih D, Goessens WHF, Klaassen CHW, Van Belkum A, Mirande C, Verbrugh HA, Severin JA. </w:t>
      </w:r>
      <w:r w:rsidRPr="00777854">
        <w:t xml:space="preserve">Epidemiology and characterisation of carbapenem-non-susceptible </w:t>
      </w:r>
      <w:r w:rsidRPr="00A3498F">
        <w:rPr>
          <w:i/>
        </w:rPr>
        <w:t>Pseudomonas aeruginosa</w:t>
      </w:r>
      <w:r w:rsidRPr="00777854">
        <w:t xml:space="preserve"> in a large intensive care unit in Jakarta, Indonesia</w:t>
      </w:r>
      <w:r>
        <w:t xml:space="preserve">. Int J Antimicrob </w:t>
      </w:r>
      <w:r w:rsidRPr="00685056">
        <w:rPr>
          <w:rFonts w:cstheme="minorHAnsi"/>
        </w:rPr>
        <w:t>Agents. 2019. 54(5):655-660. PubMed PMID: 31398483.</w:t>
      </w:r>
    </w:p>
  </w:footnote>
  <w:footnote w:id="6">
    <w:p w14:paraId="6D6F1359" w14:textId="60CAD417" w:rsidR="00AD77E7" w:rsidRPr="00AD77E7" w:rsidRDefault="00AD77E7">
      <w:pPr>
        <w:pStyle w:val="FootnoteText"/>
      </w:pPr>
      <w:r>
        <w:rPr>
          <w:rStyle w:val="FootnoteReference"/>
        </w:rPr>
        <w:footnoteRef/>
      </w:r>
      <w:r w:rsidRPr="00AD77E7">
        <w:rPr>
          <w:lang w:val="nl-NL"/>
        </w:rPr>
        <w:t xml:space="preserve"> </w:t>
      </w:r>
      <w:r w:rsidRPr="00AD77E7">
        <w:rPr>
          <w:rStyle w:val="docsum-authors"/>
          <w:rFonts w:cstheme="minorHAnsi"/>
          <w:shd w:val="clear" w:color="auto" w:fill="FFFFFF"/>
          <w:lang w:val="nl-NL"/>
        </w:rPr>
        <w:t xml:space="preserve">Pirzadian J, Persoon MC, Severin JA, Klaassen CHW, de Greeff SC, Mennen MG, Schoffelen AF, Wielders CCH, Witteveen S, van Santen-Verheuvel M, Schouls LM, Vos MC; Dutch CPE surveillance Study Group. </w:t>
      </w:r>
      <w:r w:rsidRPr="00275D8F">
        <w:rPr>
          <w:rFonts w:eastAsia="Times New Roman" w:cstheme="minorHAnsi"/>
          <w:bCs/>
          <w:kern w:val="36"/>
          <w:lang w:eastAsia="nl-NL"/>
        </w:rPr>
        <w:t xml:space="preserve">National surveillance pilot study unveils a multicenter, clonal outbreak of VIM-2-producing </w:t>
      </w:r>
      <w:r w:rsidRPr="008F5432">
        <w:rPr>
          <w:rFonts w:eastAsia="Times New Roman" w:cstheme="minorHAnsi"/>
          <w:bCs/>
          <w:i/>
          <w:kern w:val="36"/>
          <w:lang w:eastAsia="nl-NL"/>
        </w:rPr>
        <w:t>Pseudomonas aeruginosa</w:t>
      </w:r>
      <w:r w:rsidRPr="00685056">
        <w:rPr>
          <w:rFonts w:eastAsia="Times New Roman" w:cstheme="minorHAnsi"/>
          <w:bCs/>
          <w:kern w:val="36"/>
          <w:lang w:eastAsia="nl-NL"/>
        </w:rPr>
        <w:t xml:space="preserve"> ST111 in the Netherlands between 2015 and 2017</w:t>
      </w:r>
      <w:r w:rsidRPr="00275D8F">
        <w:rPr>
          <w:rFonts w:eastAsia="Times New Roman" w:cstheme="minorHAnsi"/>
          <w:bCs/>
          <w:kern w:val="36"/>
          <w:lang w:eastAsia="nl-NL"/>
        </w:rPr>
        <w:t xml:space="preserve">. Sci Rep. 2021. </w:t>
      </w:r>
      <w:r w:rsidRPr="00EA4866">
        <w:rPr>
          <w:rStyle w:val="docsum-journal-citation"/>
          <w:rFonts w:cstheme="minorHAnsi"/>
          <w:shd w:val="clear" w:color="auto" w:fill="FFFFFF"/>
        </w:rPr>
        <w:t xml:space="preserve">11(1):21015. PubMed PMID: </w:t>
      </w:r>
      <w:r w:rsidRPr="00EA4866">
        <w:rPr>
          <w:rStyle w:val="docsum-pmid"/>
          <w:rFonts w:cstheme="minorHAnsi"/>
          <w:shd w:val="clear" w:color="auto" w:fill="FFFFFF"/>
        </w:rPr>
        <w:t>34697344.</w:t>
      </w:r>
    </w:p>
  </w:footnote>
  <w:footnote w:id="7">
    <w:p w14:paraId="5D6F2BB2" w14:textId="31703E94" w:rsidR="00C46960" w:rsidRPr="00EA4866" w:rsidRDefault="00C46960" w:rsidP="00AD77E7">
      <w:pPr>
        <w:pStyle w:val="EndnoteText"/>
        <w:rPr>
          <w:rFonts w:cstheme="minorHAnsi"/>
          <w:lang w:val="nl-NL"/>
        </w:rPr>
      </w:pPr>
      <w:r w:rsidRPr="00856706">
        <w:rPr>
          <w:rStyle w:val="FootnoteReference"/>
          <w:rFonts w:cstheme="minorHAnsi"/>
        </w:rPr>
        <w:footnoteRef/>
      </w:r>
      <w:r w:rsidRPr="00EA4866">
        <w:rPr>
          <w:rFonts w:cstheme="minorHAnsi"/>
        </w:rPr>
        <w:t xml:space="preserve"> </w:t>
      </w:r>
      <w:r w:rsidR="00EA4866">
        <w:rPr>
          <w:rFonts w:cstheme="minorHAnsi"/>
        </w:rPr>
        <w:t>S</w:t>
      </w:r>
      <w:r w:rsidR="00EA4866">
        <w:rPr>
          <w:rFonts w:eastAsia="Calibri" w:cstheme="minorHAnsi"/>
        </w:rPr>
        <w:t xml:space="preserve">HEA 2020 Decennial (Poster 570). </w:t>
      </w:r>
      <w:r w:rsidR="00EA4866" w:rsidRPr="00EA4866">
        <w:rPr>
          <w:rFonts w:eastAsia="Calibri" w:cstheme="minorHAnsi"/>
        </w:rPr>
        <w:t xml:space="preserve">VIM-Positive </w:t>
      </w:r>
      <w:r w:rsidR="00EA4866" w:rsidRPr="00AD77E7">
        <w:rPr>
          <w:rFonts w:eastAsia="Calibri" w:cstheme="minorHAnsi"/>
          <w:i/>
        </w:rPr>
        <w:t>Pseudomonas aeruginosa</w:t>
      </w:r>
      <w:r w:rsidR="00EA4866" w:rsidRPr="00EA4866">
        <w:rPr>
          <w:rFonts w:eastAsia="Calibri" w:cstheme="minorHAnsi"/>
        </w:rPr>
        <w:t xml:space="preserve"> Sink Colonization Dynamics in Patient Rooms of</w:t>
      </w:r>
      <w:r w:rsidR="00EA4866">
        <w:rPr>
          <w:rFonts w:eastAsia="Calibri" w:cstheme="minorHAnsi"/>
        </w:rPr>
        <w:t xml:space="preserve"> a Dutch Tertiary Care Hospital. </w:t>
      </w:r>
      <w:r w:rsidR="00EA4866" w:rsidRPr="00EA4866">
        <w:rPr>
          <w:rFonts w:eastAsia="Calibri" w:cstheme="minorHAnsi"/>
          <w:lang w:val="nl-NL"/>
        </w:rPr>
        <w:t>Jannette Pirzadian, Corné H. W. Klaassen, Inge de Goeij, Margreet C. Vos, and Juliëtte A. Severin.</w:t>
      </w:r>
    </w:p>
  </w:footnote>
  <w:footnote w:id="8">
    <w:p w14:paraId="5D85C299" w14:textId="082C2E43" w:rsidR="00C46960" w:rsidRDefault="00C46960">
      <w:pPr>
        <w:pStyle w:val="FootnoteText"/>
      </w:pPr>
      <w:r w:rsidRPr="00856706">
        <w:rPr>
          <w:rStyle w:val="FootnoteReference"/>
          <w:rFonts w:cstheme="minorHAnsi"/>
        </w:rPr>
        <w:footnoteRef/>
      </w:r>
      <w:r w:rsidRPr="00856706">
        <w:rPr>
          <w:rFonts w:cstheme="minorHAnsi"/>
        </w:rPr>
        <w:t xml:space="preserve"> </w:t>
      </w:r>
      <w:r w:rsidR="00EA4866">
        <w:rPr>
          <w:rFonts w:eastAsia="Calibri" w:cstheme="minorHAnsi"/>
        </w:rPr>
        <w:t>ECCMID 2019 (</w:t>
      </w:r>
      <w:r w:rsidRPr="00856706">
        <w:rPr>
          <w:rFonts w:eastAsia="Calibri" w:cstheme="minorHAnsi"/>
        </w:rPr>
        <w:t>poster flash presentation</w:t>
      </w:r>
      <w:r w:rsidR="00EA4866">
        <w:rPr>
          <w:rFonts w:eastAsia="Calibri" w:cstheme="minorHAnsi"/>
        </w:rPr>
        <w:t>).</w:t>
      </w:r>
      <w:r w:rsidRPr="00856706">
        <w:rPr>
          <w:rFonts w:eastAsia="Calibri" w:cstheme="minorHAnsi"/>
        </w:rPr>
        <w:t xml:space="preserve"> Limiting spread from environmental reservoirs of VIM-positive </w:t>
      </w:r>
      <w:r w:rsidRPr="00AD77E7">
        <w:rPr>
          <w:rFonts w:eastAsia="Calibri" w:cstheme="minorHAnsi"/>
          <w:i/>
        </w:rPr>
        <w:t>Pseudomonas aeruginosa</w:t>
      </w:r>
      <w:r w:rsidRPr="00856706">
        <w:rPr>
          <w:rFonts w:eastAsia="Calibri" w:cstheme="minorHAnsi"/>
        </w:rPr>
        <w:t xml:space="preserve"> in a large tertiary care hospital Jannette Pirzadian, Anne F. Voor in ’t holt, Mehjabeen Hossain, Corné H. W. Klaassen, Inge de Goeij, Lonneke G. M. Bode, Margreet </w:t>
      </w:r>
      <w:r w:rsidR="00AD77E7">
        <w:rPr>
          <w:rFonts w:eastAsia="Calibri" w:cstheme="minorHAnsi"/>
        </w:rPr>
        <w:t>C. Vos, and Juliëtte A. Severin.</w:t>
      </w:r>
      <w:r w:rsidRPr="00856706">
        <w:rPr>
          <w:rFonts w:eastAsia="Calibri" w:cstheme="minorHAnsi"/>
        </w:rPr>
        <w:t xml:space="preserve"> </w:t>
      </w:r>
      <w:r w:rsidR="00AD77E7">
        <w:rPr>
          <w:rFonts w:eastAsia="Calibri" w:cstheme="minorHAnsi"/>
          <w:i/>
        </w:rPr>
        <w:t>M</w:t>
      </w:r>
      <w:r w:rsidRPr="00AD77E7">
        <w:rPr>
          <w:rFonts w:eastAsia="Calibri" w:cstheme="minorHAnsi"/>
          <w:i/>
        </w:rPr>
        <w:t>anuscript in preparation</w:t>
      </w:r>
      <w:r w:rsidRPr="00856706">
        <w:rPr>
          <w:rFonts w:eastAsia="Calibri" w:cstheme="minorHAnsi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0D3C2A"/>
    <w:multiLevelType w:val="hybridMultilevel"/>
    <w:tmpl w:val="B0A674EC"/>
    <w:lvl w:ilvl="0" w:tplc="EC6C946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8C096B"/>
    <w:multiLevelType w:val="hybridMultilevel"/>
    <w:tmpl w:val="7EA049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5622A5"/>
    <w:multiLevelType w:val="hybridMultilevel"/>
    <w:tmpl w:val="974E36F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292"/>
    <w:rsid w:val="00027C46"/>
    <w:rsid w:val="00045F93"/>
    <w:rsid w:val="000467D4"/>
    <w:rsid w:val="00056B78"/>
    <w:rsid w:val="00070AB6"/>
    <w:rsid w:val="000726B5"/>
    <w:rsid w:val="000B1809"/>
    <w:rsid w:val="000B3EB0"/>
    <w:rsid w:val="000C13F6"/>
    <w:rsid w:val="000C5F12"/>
    <w:rsid w:val="000D1469"/>
    <w:rsid w:val="000E2810"/>
    <w:rsid w:val="00105133"/>
    <w:rsid w:val="00132CEE"/>
    <w:rsid w:val="0017621C"/>
    <w:rsid w:val="00180BAE"/>
    <w:rsid w:val="00185036"/>
    <w:rsid w:val="001D64AE"/>
    <w:rsid w:val="001E2E27"/>
    <w:rsid w:val="001F1505"/>
    <w:rsid w:val="00205A2F"/>
    <w:rsid w:val="00230377"/>
    <w:rsid w:val="00233731"/>
    <w:rsid w:val="00244A83"/>
    <w:rsid w:val="002457B2"/>
    <w:rsid w:val="00250112"/>
    <w:rsid w:val="002625B0"/>
    <w:rsid w:val="0026505D"/>
    <w:rsid w:val="002935FE"/>
    <w:rsid w:val="003066D5"/>
    <w:rsid w:val="00312E94"/>
    <w:rsid w:val="00330EFB"/>
    <w:rsid w:val="003356FC"/>
    <w:rsid w:val="003469C0"/>
    <w:rsid w:val="00353E95"/>
    <w:rsid w:val="00383DCF"/>
    <w:rsid w:val="003B215A"/>
    <w:rsid w:val="003B4B6A"/>
    <w:rsid w:val="003C127F"/>
    <w:rsid w:val="003D626C"/>
    <w:rsid w:val="003E4C15"/>
    <w:rsid w:val="004022F4"/>
    <w:rsid w:val="00415DB0"/>
    <w:rsid w:val="0043197E"/>
    <w:rsid w:val="00474645"/>
    <w:rsid w:val="00486E6B"/>
    <w:rsid w:val="004A3661"/>
    <w:rsid w:val="004C00EB"/>
    <w:rsid w:val="005223A0"/>
    <w:rsid w:val="00523C0C"/>
    <w:rsid w:val="00557E80"/>
    <w:rsid w:val="005A40E9"/>
    <w:rsid w:val="005B384C"/>
    <w:rsid w:val="005C29C1"/>
    <w:rsid w:val="005C4632"/>
    <w:rsid w:val="00630A12"/>
    <w:rsid w:val="006B28EC"/>
    <w:rsid w:val="006C4B18"/>
    <w:rsid w:val="006C5BBD"/>
    <w:rsid w:val="006C5D0A"/>
    <w:rsid w:val="006D50E7"/>
    <w:rsid w:val="00746B0D"/>
    <w:rsid w:val="00755248"/>
    <w:rsid w:val="00771C5E"/>
    <w:rsid w:val="007954F7"/>
    <w:rsid w:val="007B0A6F"/>
    <w:rsid w:val="007F641F"/>
    <w:rsid w:val="00856706"/>
    <w:rsid w:val="00867E16"/>
    <w:rsid w:val="00883908"/>
    <w:rsid w:val="00887C6B"/>
    <w:rsid w:val="008C1A69"/>
    <w:rsid w:val="008C225A"/>
    <w:rsid w:val="008C7F3F"/>
    <w:rsid w:val="00925940"/>
    <w:rsid w:val="009502A3"/>
    <w:rsid w:val="00954721"/>
    <w:rsid w:val="00997D5E"/>
    <w:rsid w:val="009A0292"/>
    <w:rsid w:val="009C3500"/>
    <w:rsid w:val="00A14BAC"/>
    <w:rsid w:val="00A25FC2"/>
    <w:rsid w:val="00A47E1F"/>
    <w:rsid w:val="00A508B3"/>
    <w:rsid w:val="00AA5D65"/>
    <w:rsid w:val="00AC3FC0"/>
    <w:rsid w:val="00AC5107"/>
    <w:rsid w:val="00AD77E7"/>
    <w:rsid w:val="00B13E38"/>
    <w:rsid w:val="00B2234E"/>
    <w:rsid w:val="00B270B0"/>
    <w:rsid w:val="00B42DAA"/>
    <w:rsid w:val="00B779A1"/>
    <w:rsid w:val="00B877E5"/>
    <w:rsid w:val="00BC0B15"/>
    <w:rsid w:val="00BC79EA"/>
    <w:rsid w:val="00BF4E28"/>
    <w:rsid w:val="00BF759C"/>
    <w:rsid w:val="00C075B2"/>
    <w:rsid w:val="00C13DB3"/>
    <w:rsid w:val="00C20B4E"/>
    <w:rsid w:val="00C25EA4"/>
    <w:rsid w:val="00C46960"/>
    <w:rsid w:val="00C740B1"/>
    <w:rsid w:val="00C751F9"/>
    <w:rsid w:val="00C804F3"/>
    <w:rsid w:val="00CA0670"/>
    <w:rsid w:val="00CF304F"/>
    <w:rsid w:val="00D047D6"/>
    <w:rsid w:val="00D1559E"/>
    <w:rsid w:val="00D20B24"/>
    <w:rsid w:val="00D20E82"/>
    <w:rsid w:val="00D319C6"/>
    <w:rsid w:val="00D42BBC"/>
    <w:rsid w:val="00D748B7"/>
    <w:rsid w:val="00DA60F9"/>
    <w:rsid w:val="00DB58DE"/>
    <w:rsid w:val="00DC58D6"/>
    <w:rsid w:val="00DE1CD8"/>
    <w:rsid w:val="00DE1DCA"/>
    <w:rsid w:val="00E03FD1"/>
    <w:rsid w:val="00E13D2A"/>
    <w:rsid w:val="00E35FE1"/>
    <w:rsid w:val="00E52B43"/>
    <w:rsid w:val="00E671C4"/>
    <w:rsid w:val="00E96B38"/>
    <w:rsid w:val="00EA4866"/>
    <w:rsid w:val="00EF4BF0"/>
    <w:rsid w:val="00EF5218"/>
    <w:rsid w:val="00F9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FBAE4"/>
  <w15:chartTrackingRefBased/>
  <w15:docId w15:val="{33AC7DA3-6968-43D3-A3F4-3403F292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21C"/>
  </w:style>
  <w:style w:type="paragraph" w:styleId="Footer">
    <w:name w:val="footer"/>
    <w:basedOn w:val="Normal"/>
    <w:link w:val="FooterChar"/>
    <w:uiPriority w:val="99"/>
    <w:unhideWhenUsed/>
    <w:rsid w:val="001762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21C"/>
  </w:style>
  <w:style w:type="table" w:styleId="TableGridLight">
    <w:name w:val="Grid Table Light"/>
    <w:basedOn w:val="TableNormal"/>
    <w:uiPriority w:val="40"/>
    <w:rsid w:val="001762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B4B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6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4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4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41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35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2CE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2CE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2CEE"/>
    <w:rPr>
      <w:vertAlign w:val="superscript"/>
    </w:rPr>
  </w:style>
  <w:style w:type="character" w:customStyle="1" w:styleId="docsum-authors">
    <w:name w:val="docsum-authors"/>
    <w:basedOn w:val="DefaultParagraphFont"/>
    <w:rsid w:val="00132CEE"/>
  </w:style>
  <w:style w:type="character" w:customStyle="1" w:styleId="docsum-journal-citation">
    <w:name w:val="docsum-journal-citation"/>
    <w:basedOn w:val="DefaultParagraphFont"/>
    <w:rsid w:val="00132CEE"/>
  </w:style>
  <w:style w:type="character" w:customStyle="1" w:styleId="docsum-pmid">
    <w:name w:val="docsum-pmid"/>
    <w:basedOn w:val="DefaultParagraphFont"/>
    <w:rsid w:val="00132CEE"/>
  </w:style>
  <w:style w:type="paragraph" w:styleId="EndnoteText">
    <w:name w:val="endnote text"/>
    <w:basedOn w:val="Normal"/>
    <w:link w:val="EndnoteTextChar"/>
    <w:uiPriority w:val="99"/>
    <w:unhideWhenUsed/>
    <w:rsid w:val="008567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670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6706"/>
    <w:rPr>
      <w:vertAlign w:val="superscript"/>
    </w:rPr>
  </w:style>
  <w:style w:type="paragraph" w:styleId="Revision">
    <w:name w:val="Revision"/>
    <w:hidden/>
    <w:uiPriority w:val="99"/>
    <w:semiHidden/>
    <w:rsid w:val="00523C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9C14CDD4-9D1F-4AEB-8278-294D9246B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2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F. Voor in 't holt</dc:creator>
  <cp:keywords/>
  <dc:description/>
  <cp:lastModifiedBy>Ziaur Rahman Bijli G.</cp:lastModifiedBy>
  <cp:revision>2</cp:revision>
  <dcterms:created xsi:type="dcterms:W3CDTF">2022-03-25T10:04:00Z</dcterms:created>
  <dcterms:modified xsi:type="dcterms:W3CDTF">2022-03-2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585971851/vancouver-custom</vt:lpwstr>
  </property>
  <property fmtid="{D5CDD505-2E9C-101B-9397-08002B2CF9AE}" pid="21" name="Mendeley Recent Style Name 9_1">
    <vt:lpwstr>Vancouver - custom</vt:lpwstr>
  </property>
</Properties>
</file>